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C815D4" w14:textId="77777777" w:rsidR="00274011" w:rsidRPr="00E27DFD" w:rsidRDefault="00274011" w:rsidP="00F0119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0425109"/>
      <w:bookmarkStart w:id="1" w:name="_GoBack"/>
      <w:bookmarkEnd w:id="1"/>
      <w:r w:rsidRPr="00E27DFD">
        <w:rPr>
          <w:rFonts w:ascii="Times New Roman" w:hAnsi="Times New Roman" w:cs="Times New Roman"/>
          <w:b/>
          <w:bCs/>
          <w:sz w:val="24"/>
          <w:szCs w:val="24"/>
        </w:rPr>
        <w:t>Notum Deacylates Octanoylated Ghrelin</w:t>
      </w:r>
    </w:p>
    <w:bookmarkEnd w:id="0"/>
    <w:p w14:paraId="4293985D" w14:textId="25FA5895" w:rsidR="00256062" w:rsidRPr="00E27DFD" w:rsidRDefault="00256062" w:rsidP="00F0119C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E27D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3F313F" w:rsidRPr="00E27DF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ethods</w:t>
      </w:r>
    </w:p>
    <w:p w14:paraId="31339FDA" w14:textId="4337EDC8" w:rsidR="00D238E8" w:rsidRPr="00E27DFD" w:rsidRDefault="00D238E8" w:rsidP="00F011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7DFD">
        <w:rPr>
          <w:rFonts w:ascii="Times New Roman" w:hAnsi="Times New Roman" w:cs="Times New Roman"/>
          <w:b/>
          <w:bCs/>
          <w:sz w:val="24"/>
          <w:szCs w:val="24"/>
        </w:rPr>
        <w:t xml:space="preserve">Synthesis of </w:t>
      </w:r>
      <w:r w:rsidR="00BD155C" w:rsidRPr="00E27DFD">
        <w:rPr>
          <w:rFonts w:ascii="Times New Roman" w:hAnsi="Times New Roman" w:cs="Times New Roman"/>
          <w:b/>
          <w:bCs/>
          <w:sz w:val="24"/>
          <w:szCs w:val="24"/>
        </w:rPr>
        <w:t>acyl</w:t>
      </w:r>
      <w:r w:rsidR="0025788F" w:rsidRPr="00E27DFD">
        <w:rPr>
          <w:rFonts w:ascii="Times New Roman" w:hAnsi="Times New Roman" w:cs="Times New Roman"/>
          <w:b/>
          <w:bCs/>
          <w:sz w:val="24"/>
          <w:szCs w:val="24"/>
        </w:rPr>
        <w:t xml:space="preserve">ated </w:t>
      </w:r>
      <w:r w:rsidR="00BD155C" w:rsidRPr="00E27DFD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Pr="00E27DFD">
        <w:rPr>
          <w:rFonts w:ascii="Times New Roman" w:hAnsi="Times New Roman" w:cs="Times New Roman"/>
          <w:b/>
          <w:bCs/>
          <w:sz w:val="24"/>
          <w:szCs w:val="24"/>
        </w:rPr>
        <w:t>hrelin-</w:t>
      </w:r>
      <w:r w:rsidR="00CA051C" w:rsidRPr="00E27DF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27DFD">
        <w:rPr>
          <w:rFonts w:ascii="Times New Roman" w:hAnsi="Times New Roman" w:cs="Times New Roman"/>
          <w:b/>
          <w:bCs/>
          <w:sz w:val="24"/>
          <w:szCs w:val="24"/>
        </w:rPr>
        <w:t>io</w:t>
      </w:r>
      <w:r w:rsidR="00BD155C" w:rsidRPr="00E27DFD">
        <w:rPr>
          <w:rFonts w:ascii="Times New Roman" w:hAnsi="Times New Roman" w:cs="Times New Roman"/>
          <w:b/>
          <w:bCs/>
          <w:sz w:val="24"/>
          <w:szCs w:val="24"/>
        </w:rPr>
        <w:t>tin</w:t>
      </w:r>
    </w:p>
    <w:p w14:paraId="2E151122" w14:textId="5FB4DFB7" w:rsidR="00D238E8" w:rsidRPr="00E27DFD" w:rsidRDefault="0025788F" w:rsidP="00F011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DFD">
        <w:rPr>
          <w:rFonts w:ascii="Times New Roman" w:hAnsi="Times New Roman" w:cs="Times New Roman"/>
          <w:sz w:val="24"/>
          <w:szCs w:val="24"/>
        </w:rPr>
        <w:t>AG</w:t>
      </w:r>
      <w:r w:rsidR="00BD155C" w:rsidRPr="00E27DFD">
        <w:rPr>
          <w:rFonts w:ascii="Times New Roman" w:hAnsi="Times New Roman" w:cs="Times New Roman"/>
          <w:sz w:val="24"/>
          <w:szCs w:val="24"/>
        </w:rPr>
        <w:t xml:space="preserve">-biotin </w:t>
      </w:r>
      <w:r w:rsidR="00D238E8" w:rsidRPr="00E27DFD">
        <w:rPr>
          <w:rFonts w:ascii="Times New Roman" w:hAnsi="Times New Roman" w:cs="Times New Roman"/>
          <w:sz w:val="24"/>
          <w:szCs w:val="24"/>
        </w:rPr>
        <w:t>peptide was synthesised on an Activotec P11 Automated Peptide Synthesiser (Activotec, UK) on Universal NovaTag Resin (N-Fmoc-N'-Mmt-ethylenediamine-MPB-AM resin) using N(a)-Fmoc amino acids and HCTU as the coupling reagent. Other amino acids used were N(a)-Fmoc-Glu(tBu)-Ser(ψMe,Mepro)-OH, N(a)-Fmoc-Leu-Ser(ψMe,Mepro)-OH, N(a)-Fmoc-Ser-OH (at the site of octanoyl modification)</w:t>
      </w:r>
      <w:r w:rsidR="00F21F19" w:rsidRPr="00E27DFD">
        <w:rPr>
          <w:rFonts w:ascii="Times New Roman" w:hAnsi="Times New Roman" w:cs="Times New Roman"/>
          <w:sz w:val="24"/>
          <w:szCs w:val="24"/>
        </w:rPr>
        <w:t>, and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Boc-Gly-OH. The synthesis was performed at 60</w:t>
      </w:r>
      <w:r w:rsidR="00BD155C" w:rsidRPr="00E27DFD">
        <w:rPr>
          <w:rFonts w:ascii="Times New Roman" w:hAnsi="Times New Roman" w:cs="Times New Roman"/>
          <w:sz w:val="24"/>
          <w:szCs w:val="24"/>
        </w:rPr>
        <w:t>°</w:t>
      </w:r>
      <w:r w:rsidR="00D238E8" w:rsidRPr="00E27DFD">
        <w:rPr>
          <w:rFonts w:ascii="Times New Roman" w:hAnsi="Times New Roman" w:cs="Times New Roman"/>
          <w:sz w:val="24"/>
          <w:szCs w:val="24"/>
        </w:rPr>
        <w:t>C</w:t>
      </w:r>
      <w:r w:rsidR="008413B5" w:rsidRPr="00E27DFD">
        <w:rPr>
          <w:rFonts w:ascii="Times New Roman" w:hAnsi="Times New Roman" w:cs="Times New Roman"/>
          <w:sz w:val="24"/>
          <w:szCs w:val="24"/>
        </w:rPr>
        <w:t>,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except for coupling of His(Trt) and the final three amino acids. All 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the </w:t>
      </w:r>
      <w:r w:rsidR="00D238E8" w:rsidRPr="00E27DFD">
        <w:rPr>
          <w:rFonts w:ascii="Times New Roman" w:hAnsi="Times New Roman" w:cs="Times New Roman"/>
          <w:sz w:val="24"/>
          <w:szCs w:val="24"/>
        </w:rPr>
        <w:t>amino acids were double coupled</w:t>
      </w:r>
      <w:r w:rsidR="008413B5" w:rsidRPr="00E27DFD">
        <w:rPr>
          <w:rFonts w:ascii="Times New Roman" w:hAnsi="Times New Roman" w:cs="Times New Roman"/>
          <w:sz w:val="24"/>
          <w:szCs w:val="24"/>
        </w:rPr>
        <w:t>,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except for Fmoc-Ser-OH and Boc-Gly-OH</w:t>
      </w:r>
      <w:r w:rsidR="00ED76E8" w:rsidRPr="00E27DFD">
        <w:rPr>
          <w:rFonts w:ascii="Times New Roman" w:hAnsi="Times New Roman" w:cs="Times New Roman"/>
          <w:sz w:val="24"/>
          <w:szCs w:val="24"/>
        </w:rPr>
        <w:t xml:space="preserve">. 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Following </w:t>
      </w:r>
      <w:r w:rsidR="008413B5" w:rsidRPr="00E27DFD">
        <w:rPr>
          <w:rFonts w:ascii="Times New Roman" w:hAnsi="Times New Roman" w:cs="Times New Roman"/>
          <w:sz w:val="24"/>
          <w:szCs w:val="24"/>
        </w:rPr>
        <w:t xml:space="preserve">the </w:t>
      </w:r>
      <w:r w:rsidR="00D238E8" w:rsidRPr="00E27DFD">
        <w:rPr>
          <w:rFonts w:ascii="Times New Roman" w:hAnsi="Times New Roman" w:cs="Times New Roman"/>
          <w:sz w:val="24"/>
          <w:szCs w:val="24"/>
        </w:rPr>
        <w:t>amino acid chain assembly, octanoylation of the peptidyl resin was achieved as follows: octanoyl chloride (20 eq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and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0.6 m</w:t>
      </w:r>
      <w:r w:rsidR="007F5514" w:rsidRPr="00E27DFD">
        <w:rPr>
          <w:rFonts w:ascii="Times New Roman" w:hAnsi="Times New Roman" w:cs="Times New Roman"/>
          <w:sz w:val="24"/>
          <w:szCs w:val="24"/>
        </w:rPr>
        <w:t>M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) was dissolved in 4 ml </w:t>
      </w:r>
      <w:r w:rsidR="007F5514" w:rsidRPr="00E27DFD">
        <w:rPr>
          <w:rFonts w:ascii="Times New Roman" w:hAnsi="Times New Roman" w:cs="Times New Roman"/>
          <w:sz w:val="24"/>
          <w:szCs w:val="24"/>
        </w:rPr>
        <w:t>dimethylformamide (</w:t>
      </w:r>
      <w:r w:rsidR="00D238E8" w:rsidRPr="00E27DFD">
        <w:rPr>
          <w:rFonts w:ascii="Times New Roman" w:hAnsi="Times New Roman" w:cs="Times New Roman"/>
          <w:sz w:val="24"/>
          <w:szCs w:val="24"/>
        </w:rPr>
        <w:t>DMF</w:t>
      </w:r>
      <w:r w:rsidR="007F5514" w:rsidRPr="00E27DFD">
        <w:rPr>
          <w:rFonts w:ascii="Times New Roman" w:hAnsi="Times New Roman" w:cs="Times New Roman"/>
          <w:sz w:val="24"/>
          <w:szCs w:val="24"/>
        </w:rPr>
        <w:t>)</w:t>
      </w:r>
      <w:r w:rsidR="008413B5" w:rsidRPr="00E27DFD">
        <w:rPr>
          <w:rFonts w:ascii="Times New Roman" w:hAnsi="Times New Roman" w:cs="Times New Roman"/>
          <w:sz w:val="24"/>
          <w:szCs w:val="24"/>
        </w:rPr>
        <w:t>,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and the solution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was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added to the peptidyl resin (0.03 m</w:t>
      </w:r>
      <w:r w:rsidR="007F5514" w:rsidRPr="00E27DFD">
        <w:rPr>
          <w:rFonts w:ascii="Times New Roman" w:hAnsi="Times New Roman" w:cs="Times New Roman"/>
          <w:sz w:val="24"/>
          <w:szCs w:val="24"/>
        </w:rPr>
        <w:t>M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). </w:t>
      </w:r>
      <w:r w:rsidR="00F21F19" w:rsidRPr="00E27DFD">
        <w:rPr>
          <w:rFonts w:ascii="Times New Roman" w:hAnsi="Times New Roman" w:cs="Times New Roman"/>
          <w:sz w:val="24"/>
          <w:szCs w:val="24"/>
        </w:rPr>
        <w:t>Then</w:t>
      </w:r>
      <w:r w:rsidR="005E3BF4" w:rsidRPr="00E27DFD">
        <w:rPr>
          <w:rFonts w:ascii="Times New Roman" w:hAnsi="Times New Roman" w:cs="Times New Roman"/>
          <w:sz w:val="24"/>
          <w:szCs w:val="24"/>
        </w:rPr>
        <w:t>,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="007F5514" w:rsidRPr="00E27DFD">
        <w:rPr>
          <w:rFonts w:ascii="Times New Roman" w:hAnsi="Times New Roman" w:cs="Times New Roman"/>
          <w:sz w:val="24"/>
          <w:szCs w:val="24"/>
        </w:rPr>
        <w:t>4-</w:t>
      </w:r>
      <w:r w:rsidR="00F21F19" w:rsidRPr="00E27DFD">
        <w:rPr>
          <w:rFonts w:ascii="Times New Roman" w:hAnsi="Times New Roman" w:cs="Times New Roman"/>
          <w:sz w:val="24"/>
          <w:szCs w:val="24"/>
        </w:rPr>
        <w:t>d</w:t>
      </w:r>
      <w:r w:rsidR="007F5514" w:rsidRPr="00E27DFD">
        <w:rPr>
          <w:rFonts w:ascii="Times New Roman" w:hAnsi="Times New Roman" w:cs="Times New Roman"/>
          <w:sz w:val="24"/>
          <w:szCs w:val="24"/>
        </w:rPr>
        <w:t>imethylaminopyridine (</w:t>
      </w:r>
      <w:r w:rsidR="00D238E8" w:rsidRPr="00E27DFD">
        <w:rPr>
          <w:rFonts w:ascii="Times New Roman" w:hAnsi="Times New Roman" w:cs="Times New Roman"/>
          <w:sz w:val="24"/>
          <w:szCs w:val="24"/>
        </w:rPr>
        <w:t>DMAP</w:t>
      </w:r>
      <w:r w:rsidR="007F5514" w:rsidRPr="00E27DFD">
        <w:rPr>
          <w:rFonts w:ascii="Times New Roman" w:hAnsi="Times New Roman" w:cs="Times New Roman"/>
          <w:sz w:val="24"/>
          <w:szCs w:val="24"/>
        </w:rPr>
        <w:t xml:space="preserve">, </w:t>
      </w:r>
      <w:r w:rsidR="00D238E8" w:rsidRPr="00E27DFD">
        <w:rPr>
          <w:rFonts w:ascii="Times New Roman" w:hAnsi="Times New Roman" w:cs="Times New Roman"/>
          <w:sz w:val="24"/>
          <w:szCs w:val="24"/>
        </w:rPr>
        <w:t>0.2 eq,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and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6 </w:t>
      </w:r>
      <w:r w:rsidR="007F5514" w:rsidRPr="00E27DFD">
        <w:rPr>
          <w:rFonts w:ascii="Times New Roman" w:hAnsi="Times New Roman" w:cs="Times New Roman"/>
          <w:sz w:val="24"/>
          <w:szCs w:val="24"/>
        </w:rPr>
        <w:t>µM</w:t>
      </w:r>
      <w:r w:rsidR="00D238E8" w:rsidRPr="00E27DFD">
        <w:rPr>
          <w:rFonts w:ascii="Times New Roman" w:hAnsi="Times New Roman" w:cs="Times New Roman"/>
          <w:sz w:val="24"/>
          <w:szCs w:val="24"/>
        </w:rPr>
        <w:t>) was added to 1.5 ml of pyridine</w:t>
      </w:r>
      <w:r w:rsidR="008413B5" w:rsidRPr="00E27DFD">
        <w:rPr>
          <w:rFonts w:ascii="Times New Roman" w:hAnsi="Times New Roman" w:cs="Times New Roman"/>
          <w:sz w:val="24"/>
          <w:szCs w:val="24"/>
        </w:rPr>
        <w:t>,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and this solution 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was 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also added to the peptidyl resin. The peptidyl resin was gently agitated for 2 h at </w:t>
      </w:r>
      <w:r w:rsidR="00F21F19" w:rsidRPr="00E27DFD">
        <w:rPr>
          <w:rFonts w:ascii="Times New Roman" w:hAnsi="Times New Roman" w:cs="Times New Roman"/>
          <w:sz w:val="24"/>
          <w:szCs w:val="24"/>
        </w:rPr>
        <w:t>room temperature (</w:t>
      </w:r>
      <w:r w:rsidR="00D238E8" w:rsidRPr="00E27DFD">
        <w:rPr>
          <w:rFonts w:ascii="Times New Roman" w:hAnsi="Times New Roman" w:cs="Times New Roman"/>
          <w:sz w:val="24"/>
          <w:szCs w:val="24"/>
        </w:rPr>
        <w:t>RT</w:t>
      </w:r>
      <w:r w:rsidR="00F21F19" w:rsidRPr="00E27DFD">
        <w:rPr>
          <w:rFonts w:ascii="Times New Roman" w:hAnsi="Times New Roman" w:cs="Times New Roman"/>
          <w:sz w:val="24"/>
          <w:szCs w:val="24"/>
        </w:rPr>
        <w:t>)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. The resin was washed with 3 x DMF </w:t>
      </w:r>
      <w:r w:rsidR="008413B5" w:rsidRPr="00E27DFD">
        <w:rPr>
          <w:rFonts w:ascii="Times New Roman" w:hAnsi="Times New Roman" w:cs="Times New Roman"/>
          <w:sz w:val="24"/>
          <w:szCs w:val="24"/>
        </w:rPr>
        <w:t xml:space="preserve">and 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then </w:t>
      </w:r>
      <w:r w:rsidR="008413B5" w:rsidRPr="00E27DFD">
        <w:rPr>
          <w:rFonts w:ascii="Times New Roman" w:hAnsi="Times New Roman" w:cs="Times New Roman"/>
          <w:sz w:val="24"/>
          <w:szCs w:val="24"/>
        </w:rPr>
        <w:t xml:space="preserve">with 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2 x </w:t>
      </w:r>
      <w:r w:rsidR="00F21F19" w:rsidRPr="00E27DFD">
        <w:rPr>
          <w:rFonts w:ascii="Times New Roman" w:hAnsi="Times New Roman" w:cs="Times New Roman"/>
          <w:sz w:val="24"/>
          <w:szCs w:val="24"/>
        </w:rPr>
        <w:t>d</w:t>
      </w:r>
      <w:r w:rsidR="007F5514" w:rsidRPr="00E27DFD">
        <w:rPr>
          <w:rFonts w:ascii="Times New Roman" w:hAnsi="Times New Roman" w:cs="Times New Roman"/>
          <w:sz w:val="24"/>
          <w:szCs w:val="24"/>
        </w:rPr>
        <w:t>ichloromethane (</w:t>
      </w:r>
      <w:r w:rsidR="00D238E8" w:rsidRPr="00E27DFD">
        <w:rPr>
          <w:rFonts w:ascii="Times New Roman" w:hAnsi="Times New Roman" w:cs="Times New Roman"/>
          <w:sz w:val="24"/>
          <w:szCs w:val="24"/>
        </w:rPr>
        <w:t>DCM</w:t>
      </w:r>
      <w:r w:rsidR="007F5514" w:rsidRPr="00E27DFD">
        <w:rPr>
          <w:rFonts w:ascii="Times New Roman" w:hAnsi="Times New Roman" w:cs="Times New Roman"/>
          <w:sz w:val="24"/>
          <w:szCs w:val="24"/>
        </w:rPr>
        <w:t>)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. </w:t>
      </w:r>
      <w:r w:rsidR="00F21F19" w:rsidRPr="00E27DFD">
        <w:rPr>
          <w:rFonts w:ascii="Times New Roman" w:hAnsi="Times New Roman" w:cs="Times New Roman"/>
          <w:sz w:val="24"/>
          <w:szCs w:val="24"/>
        </w:rPr>
        <w:t>T</w:t>
      </w:r>
      <w:r w:rsidR="00D238E8" w:rsidRPr="00E27DFD">
        <w:rPr>
          <w:rFonts w:ascii="Times New Roman" w:hAnsi="Times New Roman" w:cs="Times New Roman"/>
          <w:sz w:val="24"/>
          <w:szCs w:val="24"/>
        </w:rPr>
        <w:t>he Mmt group was removed by treat</w:t>
      </w:r>
      <w:r w:rsidR="00F21F19" w:rsidRPr="00E27DFD">
        <w:rPr>
          <w:rFonts w:ascii="Times New Roman" w:hAnsi="Times New Roman" w:cs="Times New Roman"/>
          <w:sz w:val="24"/>
          <w:szCs w:val="24"/>
        </w:rPr>
        <w:t>ing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the DCM swollen resin with 0.6 M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of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HOBt in DCM/TFE (1:1) for </w:t>
      </w:r>
      <w:r w:rsidR="00F21F19" w:rsidRPr="00E27DFD">
        <w:rPr>
          <w:rFonts w:ascii="Times New Roman" w:hAnsi="Times New Roman" w:cs="Times New Roman"/>
          <w:sz w:val="24"/>
          <w:szCs w:val="24"/>
        </w:rPr>
        <w:t>3 h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during which the solution became orange. The solution was removed by filtration</w:t>
      </w:r>
      <w:r w:rsidR="008413B5" w:rsidRPr="00E27DFD">
        <w:rPr>
          <w:rFonts w:ascii="Times New Roman" w:hAnsi="Times New Roman" w:cs="Times New Roman"/>
          <w:sz w:val="24"/>
          <w:szCs w:val="24"/>
        </w:rPr>
        <w:t>,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and the resin 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was </w:t>
      </w:r>
      <w:r w:rsidR="00D238E8" w:rsidRPr="00E27DFD">
        <w:rPr>
          <w:rFonts w:ascii="Times New Roman" w:hAnsi="Times New Roman" w:cs="Times New Roman"/>
          <w:sz w:val="24"/>
          <w:szCs w:val="24"/>
        </w:rPr>
        <w:t>washed with DCM. The treatment was repeated. Biotin was added to the newly exposed amino group at the C terminal as follows</w:t>
      </w:r>
      <w:r w:rsidR="00F21F19" w:rsidRPr="00E27DFD">
        <w:rPr>
          <w:rFonts w:ascii="Times New Roman" w:hAnsi="Times New Roman" w:cs="Times New Roman"/>
          <w:sz w:val="24"/>
          <w:szCs w:val="24"/>
        </w:rPr>
        <w:t>: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="00F21F19" w:rsidRPr="00E27DFD">
        <w:rPr>
          <w:rFonts w:ascii="Times New Roman" w:hAnsi="Times New Roman" w:cs="Times New Roman"/>
          <w:sz w:val="24"/>
          <w:szCs w:val="24"/>
        </w:rPr>
        <w:t>b</w:t>
      </w:r>
      <w:r w:rsidR="00D238E8" w:rsidRPr="00E27DFD">
        <w:rPr>
          <w:rFonts w:ascii="Times New Roman" w:hAnsi="Times New Roman" w:cs="Times New Roman"/>
          <w:sz w:val="24"/>
          <w:szCs w:val="24"/>
        </w:rPr>
        <w:t>iotin (98 mg</w:t>
      </w:r>
      <w:r w:rsidR="00F21F19" w:rsidRPr="00E27DFD">
        <w:rPr>
          <w:rFonts w:ascii="Times New Roman" w:hAnsi="Times New Roman" w:cs="Times New Roman"/>
          <w:sz w:val="24"/>
          <w:szCs w:val="24"/>
        </w:rPr>
        <w:t>)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was dissolved in 1 mL of DMSO:NMP (1:1) activated with 400 </w:t>
      </w:r>
      <w:r w:rsidR="008413B5" w:rsidRPr="00E27DFD">
        <w:rPr>
          <w:rFonts w:ascii="Times New Roman" w:hAnsi="Times New Roman" w:cs="Times New Roman"/>
          <w:sz w:val="24"/>
          <w:szCs w:val="24"/>
        </w:rPr>
        <w:t>µ</w:t>
      </w:r>
      <w:r w:rsidR="00D238E8" w:rsidRPr="00E27DFD">
        <w:rPr>
          <w:rFonts w:ascii="Times New Roman" w:hAnsi="Times New Roman" w:cs="Times New Roman"/>
          <w:sz w:val="24"/>
          <w:szCs w:val="24"/>
        </w:rPr>
        <w:t>l of 1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="00D238E8" w:rsidRPr="00E27DFD">
        <w:rPr>
          <w:rFonts w:ascii="Times New Roman" w:hAnsi="Times New Roman" w:cs="Times New Roman"/>
          <w:sz w:val="24"/>
          <w:szCs w:val="24"/>
        </w:rPr>
        <w:t>M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of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HOBt in NMP for 3 m</w:t>
      </w:r>
      <w:r w:rsidR="00F21F19" w:rsidRPr="00E27DFD">
        <w:rPr>
          <w:rFonts w:ascii="Times New Roman" w:hAnsi="Times New Roman" w:cs="Times New Roman"/>
          <w:sz w:val="24"/>
          <w:szCs w:val="24"/>
        </w:rPr>
        <w:t>in</w:t>
      </w:r>
      <w:r w:rsidR="00D238E8" w:rsidRPr="00E27DFD">
        <w:rPr>
          <w:rFonts w:ascii="Times New Roman" w:hAnsi="Times New Roman" w:cs="Times New Roman"/>
          <w:sz w:val="24"/>
          <w:szCs w:val="24"/>
        </w:rPr>
        <w:t>,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and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then 100 </w:t>
      </w:r>
      <w:r w:rsidR="008413B5" w:rsidRPr="00E27DFD">
        <w:rPr>
          <w:rFonts w:ascii="Times New Roman" w:hAnsi="Times New Roman" w:cs="Times New Roman"/>
          <w:sz w:val="24"/>
          <w:szCs w:val="24"/>
        </w:rPr>
        <w:t>µ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L 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of 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DIC 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was </w:t>
      </w:r>
      <w:r w:rsidR="00D238E8" w:rsidRPr="00E27DFD">
        <w:rPr>
          <w:rFonts w:ascii="Times New Roman" w:hAnsi="Times New Roman" w:cs="Times New Roman"/>
          <w:sz w:val="24"/>
          <w:szCs w:val="24"/>
        </w:rPr>
        <w:t>added. After 30 m</w:t>
      </w:r>
      <w:r w:rsidR="00F21F19" w:rsidRPr="00E27DFD">
        <w:rPr>
          <w:rFonts w:ascii="Times New Roman" w:hAnsi="Times New Roman" w:cs="Times New Roman"/>
          <w:sz w:val="24"/>
          <w:szCs w:val="24"/>
        </w:rPr>
        <w:t>in,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 this solution was added to the peptidyl resin (preswollen with DMF) and reacted for 16 h with gentle agitation. The resin was washed with 3 x DMF 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and </w:t>
      </w:r>
      <w:r w:rsidR="00D238E8" w:rsidRPr="00E27DFD">
        <w:rPr>
          <w:rFonts w:ascii="Times New Roman" w:hAnsi="Times New Roman" w:cs="Times New Roman"/>
          <w:sz w:val="24"/>
          <w:szCs w:val="24"/>
        </w:rPr>
        <w:t xml:space="preserve">then </w:t>
      </w:r>
      <w:r w:rsidR="008413B5" w:rsidRPr="00E27DFD">
        <w:rPr>
          <w:rFonts w:ascii="Times New Roman" w:hAnsi="Times New Roman" w:cs="Times New Roman"/>
          <w:sz w:val="24"/>
          <w:szCs w:val="24"/>
        </w:rPr>
        <w:t xml:space="preserve">with </w:t>
      </w:r>
      <w:r w:rsidR="00D238E8" w:rsidRPr="00E27DFD">
        <w:rPr>
          <w:rFonts w:ascii="Times New Roman" w:hAnsi="Times New Roman" w:cs="Times New Roman"/>
          <w:sz w:val="24"/>
          <w:szCs w:val="24"/>
        </w:rPr>
        <w:t>2 x DCM.</w:t>
      </w:r>
    </w:p>
    <w:p w14:paraId="076594A8" w14:textId="11495ABC" w:rsidR="00D238E8" w:rsidRPr="00E27DFD" w:rsidRDefault="00D238E8" w:rsidP="00F011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7DFD">
        <w:rPr>
          <w:rFonts w:ascii="Times New Roman" w:hAnsi="Times New Roman" w:cs="Times New Roman"/>
          <w:sz w:val="24"/>
          <w:szCs w:val="24"/>
        </w:rPr>
        <w:lastRenderedPageBreak/>
        <w:t xml:space="preserve">The peptide was cleaved from the resin by </w:t>
      </w:r>
      <w:r w:rsidR="00F21F19" w:rsidRPr="00E27DFD">
        <w:rPr>
          <w:rFonts w:ascii="Times New Roman" w:hAnsi="Times New Roman" w:cs="Times New Roman"/>
          <w:sz w:val="24"/>
          <w:szCs w:val="24"/>
        </w:rPr>
        <w:t>adding a</w:t>
      </w:r>
      <w:r w:rsidR="0025788F"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sz w:val="24"/>
          <w:szCs w:val="24"/>
        </w:rPr>
        <w:t>cleavage cocktail (10 mL, 95%</w:t>
      </w:r>
      <w:r w:rsidR="00247661"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="00F21F19" w:rsidRPr="00E27DFD">
        <w:rPr>
          <w:rFonts w:ascii="Times New Roman" w:hAnsi="Times New Roman" w:cs="Times New Roman"/>
          <w:sz w:val="24"/>
          <w:szCs w:val="24"/>
        </w:rPr>
        <w:t>t</w:t>
      </w:r>
      <w:r w:rsidR="00247661" w:rsidRPr="00E27DFD">
        <w:rPr>
          <w:rFonts w:ascii="Times New Roman" w:hAnsi="Times New Roman" w:cs="Times New Roman"/>
          <w:sz w:val="24"/>
          <w:szCs w:val="24"/>
        </w:rPr>
        <w:t>rifluoroacetic acid</w:t>
      </w:r>
      <w:r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="00247661" w:rsidRPr="00E27DFD">
        <w:rPr>
          <w:rFonts w:ascii="Times New Roman" w:hAnsi="Times New Roman" w:cs="Times New Roman"/>
          <w:sz w:val="24"/>
          <w:szCs w:val="24"/>
        </w:rPr>
        <w:t>(</w:t>
      </w:r>
      <w:r w:rsidRPr="00E27DFD">
        <w:rPr>
          <w:rFonts w:ascii="Times New Roman" w:hAnsi="Times New Roman" w:cs="Times New Roman"/>
          <w:sz w:val="24"/>
          <w:szCs w:val="24"/>
        </w:rPr>
        <w:t>TFA</w:t>
      </w:r>
      <w:r w:rsidR="00247661" w:rsidRPr="00E27DFD">
        <w:rPr>
          <w:rFonts w:ascii="Times New Roman" w:hAnsi="Times New Roman" w:cs="Times New Roman"/>
          <w:sz w:val="24"/>
          <w:szCs w:val="24"/>
        </w:rPr>
        <w:t>)</w:t>
      </w:r>
      <w:r w:rsidRPr="00E27DFD">
        <w:rPr>
          <w:rFonts w:ascii="Times New Roman" w:hAnsi="Times New Roman" w:cs="Times New Roman"/>
          <w:sz w:val="24"/>
          <w:szCs w:val="24"/>
        </w:rPr>
        <w:t>, 2.5% H</w:t>
      </w:r>
      <w:r w:rsidRPr="00E27DF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7DFD">
        <w:rPr>
          <w:rFonts w:ascii="Times New Roman" w:hAnsi="Times New Roman" w:cs="Times New Roman"/>
          <w:sz w:val="24"/>
          <w:szCs w:val="24"/>
        </w:rPr>
        <w:t>O, 2.5%</w:t>
      </w:r>
      <w:r w:rsidR="00247661"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="00F21F19" w:rsidRPr="00E27DFD">
        <w:rPr>
          <w:rFonts w:ascii="Times New Roman" w:hAnsi="Times New Roman" w:cs="Times New Roman"/>
          <w:sz w:val="24"/>
          <w:szCs w:val="24"/>
        </w:rPr>
        <w:t>t</w:t>
      </w:r>
      <w:r w:rsidR="00247661" w:rsidRPr="00E27DFD">
        <w:rPr>
          <w:rFonts w:ascii="Times New Roman" w:hAnsi="Times New Roman" w:cs="Times New Roman"/>
          <w:sz w:val="24"/>
          <w:szCs w:val="24"/>
        </w:rPr>
        <w:t>riisopropylsilane</w:t>
      </w:r>
      <w:r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="00247661" w:rsidRPr="00E27DFD">
        <w:rPr>
          <w:rFonts w:ascii="Times New Roman" w:hAnsi="Times New Roman" w:cs="Times New Roman"/>
          <w:sz w:val="24"/>
          <w:szCs w:val="24"/>
        </w:rPr>
        <w:t>(</w:t>
      </w:r>
      <w:r w:rsidRPr="00E27DFD">
        <w:rPr>
          <w:rFonts w:ascii="Times New Roman" w:hAnsi="Times New Roman" w:cs="Times New Roman"/>
          <w:sz w:val="24"/>
          <w:szCs w:val="24"/>
        </w:rPr>
        <w:t>TIS) for 4 h. Following resin removal, peptide precipitation</w:t>
      </w:r>
      <w:r w:rsidR="00F21F19" w:rsidRPr="00E27DFD">
        <w:rPr>
          <w:rFonts w:ascii="Times New Roman" w:hAnsi="Times New Roman" w:cs="Times New Roman"/>
          <w:sz w:val="24"/>
          <w:szCs w:val="24"/>
        </w:rPr>
        <w:t>,</w:t>
      </w:r>
      <w:r w:rsidRPr="00E27DFD">
        <w:rPr>
          <w:rFonts w:ascii="Times New Roman" w:hAnsi="Times New Roman" w:cs="Times New Roman"/>
          <w:sz w:val="24"/>
          <w:szCs w:val="24"/>
        </w:rPr>
        <w:t xml:space="preserve"> and washing with ether, the peptide was dissolved in water solution and lyophilised overnight.</w:t>
      </w:r>
      <w:r w:rsidR="00ED76E8"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sz w:val="24"/>
          <w:szCs w:val="24"/>
        </w:rPr>
        <w:t>A portion of the peptide was purified on a C8 reverse phase HPLC column (Agilent PrepHT Zorbax 300SB-C8, 21.2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sz w:val="24"/>
          <w:szCs w:val="24"/>
        </w:rPr>
        <w:t>x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sz w:val="24"/>
          <w:szCs w:val="24"/>
        </w:rPr>
        <w:t>250 mm,</w:t>
      </w:r>
      <w:r w:rsidR="00F21F19" w:rsidRPr="00E27DFD">
        <w:rPr>
          <w:rFonts w:ascii="Times New Roman" w:hAnsi="Times New Roman" w:cs="Times New Roman"/>
          <w:sz w:val="24"/>
          <w:szCs w:val="24"/>
        </w:rPr>
        <w:t xml:space="preserve"> and</w:t>
      </w:r>
      <w:r w:rsidRPr="00E27DFD">
        <w:rPr>
          <w:rFonts w:ascii="Times New Roman" w:hAnsi="Times New Roman" w:cs="Times New Roman"/>
          <w:sz w:val="24"/>
          <w:szCs w:val="24"/>
        </w:rPr>
        <w:t xml:space="preserve"> 7 m</w:t>
      </w:r>
      <w:r w:rsidR="00F21F19" w:rsidRPr="00E27DFD">
        <w:rPr>
          <w:rFonts w:ascii="Times New Roman" w:hAnsi="Times New Roman" w:cs="Times New Roman"/>
          <w:sz w:val="24"/>
          <w:szCs w:val="24"/>
        </w:rPr>
        <w:t>in</w:t>
      </w:r>
      <w:r w:rsidRPr="00E27DFD">
        <w:rPr>
          <w:rFonts w:ascii="Times New Roman" w:hAnsi="Times New Roman" w:cs="Times New Roman"/>
          <w:sz w:val="24"/>
          <w:szCs w:val="24"/>
        </w:rPr>
        <w:t>) using a linear solvent gradient of 10-55% MeCN (0.08% TFA) in H</w:t>
      </w:r>
      <w:r w:rsidRPr="00E27DF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7DFD">
        <w:rPr>
          <w:rFonts w:ascii="Times New Roman" w:hAnsi="Times New Roman" w:cs="Times New Roman"/>
          <w:sz w:val="24"/>
          <w:szCs w:val="24"/>
        </w:rPr>
        <w:t xml:space="preserve">O (0.08% TFA) over 40 min at a flow rate of 8 mL/min. </w:t>
      </w:r>
      <w:r w:rsidR="00ED76E8" w:rsidRPr="00E27DFD">
        <w:rPr>
          <w:rFonts w:ascii="Times New Roman" w:hAnsi="Times New Roman" w:cs="Times New Roman"/>
          <w:sz w:val="24"/>
          <w:szCs w:val="24"/>
        </w:rPr>
        <w:t>The result</w:t>
      </w:r>
      <w:r w:rsidR="0025788F" w:rsidRPr="00E27DFD">
        <w:rPr>
          <w:rFonts w:ascii="Times New Roman" w:hAnsi="Times New Roman" w:cs="Times New Roman"/>
          <w:sz w:val="24"/>
          <w:szCs w:val="24"/>
        </w:rPr>
        <w:t>ing</w:t>
      </w:r>
      <w:r w:rsidR="00ED76E8" w:rsidRPr="00E27DFD">
        <w:rPr>
          <w:rFonts w:ascii="Times New Roman" w:hAnsi="Times New Roman" w:cs="Times New Roman"/>
          <w:sz w:val="24"/>
          <w:szCs w:val="24"/>
        </w:rPr>
        <w:t xml:space="preserve"> peptide</w:t>
      </w:r>
      <w:r w:rsidR="0025788F" w:rsidRPr="00E27DFD">
        <w:rPr>
          <w:rFonts w:ascii="Times New Roman" w:hAnsi="Times New Roman" w:cs="Times New Roman"/>
          <w:sz w:val="24"/>
          <w:szCs w:val="24"/>
        </w:rPr>
        <w:t xml:space="preserve"> had the following sequence:</w:t>
      </w:r>
      <w:r w:rsidR="00ED76E8" w:rsidRPr="00E27DFD">
        <w:rPr>
          <w:rFonts w:ascii="Times New Roman" w:hAnsi="Times New Roman" w:cs="Times New Roman"/>
          <w:sz w:val="24"/>
          <w:szCs w:val="24"/>
        </w:rPr>
        <w:t xml:space="preserve"> NH2-GS(S(</w:t>
      </w:r>
      <w:proofErr w:type="spellStart"/>
      <w:r w:rsidR="00ED76E8" w:rsidRPr="00E27DFD">
        <w:rPr>
          <w:rFonts w:ascii="Times New Roman" w:hAnsi="Times New Roman" w:cs="Times New Roman"/>
          <w:sz w:val="24"/>
          <w:szCs w:val="24"/>
        </w:rPr>
        <w:t>octanoyl</w:t>
      </w:r>
      <w:proofErr w:type="spellEnd"/>
      <w:r w:rsidR="00ED76E8" w:rsidRPr="00E27DFD">
        <w:rPr>
          <w:rFonts w:ascii="Times New Roman" w:hAnsi="Times New Roman" w:cs="Times New Roman"/>
          <w:sz w:val="24"/>
          <w:szCs w:val="24"/>
        </w:rPr>
        <w:t>))FLSPEHQRVQQRKESKKPPAKLQPR-</w:t>
      </w:r>
      <w:r w:rsidR="00F21F19" w:rsidRPr="00E27DFD">
        <w:rPr>
          <w:rFonts w:ascii="Times New Roman" w:hAnsi="Times New Roman" w:cs="Times New Roman"/>
          <w:sz w:val="24"/>
          <w:szCs w:val="24"/>
        </w:rPr>
        <w:t>b</w:t>
      </w:r>
      <w:r w:rsidR="00ED76E8" w:rsidRPr="00E27DFD">
        <w:rPr>
          <w:rFonts w:ascii="Times New Roman" w:hAnsi="Times New Roman" w:cs="Times New Roman"/>
          <w:sz w:val="24"/>
          <w:szCs w:val="24"/>
        </w:rPr>
        <w:t>io</w:t>
      </w:r>
      <w:r w:rsidR="008413B5" w:rsidRPr="00E27DFD">
        <w:rPr>
          <w:rFonts w:ascii="Times New Roman" w:hAnsi="Times New Roman" w:cs="Times New Roman"/>
          <w:sz w:val="24"/>
          <w:szCs w:val="24"/>
        </w:rPr>
        <w:t>,</w:t>
      </w:r>
      <w:r w:rsidR="00ED76E8" w:rsidRPr="00E27DFD">
        <w:rPr>
          <w:rFonts w:ascii="Times New Roman" w:hAnsi="Times New Roman" w:cs="Times New Roman"/>
          <w:sz w:val="24"/>
          <w:szCs w:val="24"/>
        </w:rPr>
        <w:t xml:space="preserve"> with </w:t>
      </w:r>
      <w:r w:rsidR="0025788F" w:rsidRPr="00E27DFD">
        <w:rPr>
          <w:rFonts w:ascii="Times New Roman" w:hAnsi="Times New Roman" w:cs="Times New Roman"/>
          <w:sz w:val="24"/>
          <w:szCs w:val="24"/>
        </w:rPr>
        <w:t>a calculated</w:t>
      </w:r>
      <w:r w:rsidRPr="00E27DFD">
        <w:rPr>
          <w:rFonts w:ascii="Times New Roman" w:hAnsi="Times New Roman" w:cs="Times New Roman"/>
          <w:sz w:val="24"/>
          <w:szCs w:val="24"/>
        </w:rPr>
        <w:t xml:space="preserve"> MW </w:t>
      </w:r>
      <w:r w:rsidR="0025788F" w:rsidRPr="00E27DFD">
        <w:rPr>
          <w:rFonts w:ascii="Times New Roman" w:hAnsi="Times New Roman" w:cs="Times New Roman"/>
          <w:sz w:val="24"/>
          <w:szCs w:val="24"/>
        </w:rPr>
        <w:t xml:space="preserve">of </w:t>
      </w:r>
      <w:r w:rsidRPr="00E27DFD">
        <w:rPr>
          <w:rFonts w:ascii="Times New Roman" w:hAnsi="Times New Roman" w:cs="Times New Roman"/>
          <w:sz w:val="24"/>
          <w:szCs w:val="24"/>
        </w:rPr>
        <w:t>3637.97</w:t>
      </w:r>
      <w:r w:rsidR="00ED76E8" w:rsidRPr="00E27DFD">
        <w:rPr>
          <w:rFonts w:ascii="Times New Roman" w:hAnsi="Times New Roman" w:cs="Times New Roman"/>
          <w:sz w:val="24"/>
          <w:szCs w:val="24"/>
        </w:rPr>
        <w:t>.</w:t>
      </w:r>
      <w:r w:rsidRPr="00E27D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5BB35D" w14:textId="77777777" w:rsidR="00D238E8" w:rsidRPr="00E27DFD" w:rsidRDefault="00D238E8" w:rsidP="00F011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9A8EC1" w14:textId="14733780" w:rsidR="0076138C" w:rsidRPr="00E27DFD" w:rsidRDefault="0076138C" w:rsidP="00F0119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7DFD">
        <w:rPr>
          <w:rFonts w:ascii="Times New Roman" w:hAnsi="Times New Roman" w:cs="Times New Roman"/>
          <w:b/>
          <w:bCs/>
          <w:sz w:val="24"/>
          <w:szCs w:val="24"/>
        </w:rPr>
        <w:t>Antibodies</w:t>
      </w:r>
    </w:p>
    <w:p w14:paraId="2324D38A" w14:textId="2997E6DD" w:rsidR="00810470" w:rsidRPr="00E27DFD" w:rsidRDefault="00810470" w:rsidP="00F0119C">
      <w:pPr>
        <w:shd w:val="clear" w:color="auto" w:fill="FFFFCC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7DFD">
        <w:rPr>
          <w:rFonts w:ascii="Times New Roman" w:hAnsi="Times New Roman" w:cs="Times New Roman"/>
          <w:b/>
          <w:bCs/>
          <w:sz w:val="24"/>
          <w:szCs w:val="24"/>
        </w:rPr>
        <w:t>Primary antibodies</w:t>
      </w:r>
    </w:p>
    <w:p w14:paraId="27E781FB" w14:textId="58B259D5" w:rsidR="0076138C" w:rsidRPr="00E27DFD" w:rsidRDefault="0076138C" w:rsidP="00F0119C">
      <w:pPr>
        <w:shd w:val="clear" w:color="auto" w:fill="FFFFCC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ti-HA and anti-β-actin antibodies were purchased from Cell Signalling Technology (London, UK). Anti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CD31(Pecam-1) and anti-glutamine synthetase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ere </w:t>
      </w:r>
      <w:r w:rsidR="00F21F19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btained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rom BD Transduction </w:t>
      </w:r>
      <w:r w:rsidR="00F21F19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Laboratories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Oxford, UK). Anti-transferrin antibody was </w:t>
      </w:r>
      <w:r w:rsidR="00F21F19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cquired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rom Abcam (Cambridge, UK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1830"/>
        <w:gridCol w:w="1263"/>
        <w:gridCol w:w="1072"/>
        <w:gridCol w:w="1187"/>
        <w:gridCol w:w="1571"/>
      </w:tblGrid>
      <w:tr w:rsidR="001D6304" w:rsidRPr="00E27DFD" w14:paraId="62966BB6" w14:textId="77777777" w:rsidTr="001D6304">
        <w:tc>
          <w:tcPr>
            <w:tcW w:w="1293" w:type="dxa"/>
          </w:tcPr>
          <w:p w14:paraId="6329B97E" w14:textId="446B8D88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pplication</w:t>
            </w:r>
          </w:p>
        </w:tc>
        <w:tc>
          <w:tcPr>
            <w:tcW w:w="1830" w:type="dxa"/>
          </w:tcPr>
          <w:p w14:paraId="7772476E" w14:textId="6ECDAB18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ies</w:t>
            </w:r>
          </w:p>
        </w:tc>
        <w:tc>
          <w:tcPr>
            <w:tcW w:w="1263" w:type="dxa"/>
          </w:tcPr>
          <w:p w14:paraId="762B5193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Dilution (in PBST)</w:t>
            </w:r>
          </w:p>
        </w:tc>
        <w:tc>
          <w:tcPr>
            <w:tcW w:w="1072" w:type="dxa"/>
          </w:tcPr>
          <w:p w14:paraId="76E5761A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1187" w:type="dxa"/>
          </w:tcPr>
          <w:p w14:paraId="5BF0AD78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Clone</w:t>
            </w:r>
          </w:p>
        </w:tc>
        <w:tc>
          <w:tcPr>
            <w:tcW w:w="1571" w:type="dxa"/>
          </w:tcPr>
          <w:p w14:paraId="7BC22871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Company</w:t>
            </w:r>
          </w:p>
        </w:tc>
      </w:tr>
      <w:tr w:rsidR="001D6304" w:rsidRPr="00E27DFD" w14:paraId="3C3BBEBC" w14:textId="77777777" w:rsidTr="001D6304">
        <w:tc>
          <w:tcPr>
            <w:tcW w:w="1293" w:type="dxa"/>
          </w:tcPr>
          <w:p w14:paraId="5F39E0E0" w14:textId="35B7DA9B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830" w:type="dxa"/>
          </w:tcPr>
          <w:p w14:paraId="3FAF1E47" w14:textId="0FAAA4DC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</w:t>
            </w:r>
            <w:r w:rsidR="00F21F19"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ransferrin </w:t>
            </w:r>
          </w:p>
        </w:tc>
        <w:tc>
          <w:tcPr>
            <w:tcW w:w="1263" w:type="dxa"/>
          </w:tcPr>
          <w:p w14:paraId="3C29589E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0</w:t>
            </w:r>
          </w:p>
        </w:tc>
        <w:tc>
          <w:tcPr>
            <w:tcW w:w="1072" w:type="dxa"/>
          </w:tcPr>
          <w:p w14:paraId="19398289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87" w:type="dxa"/>
          </w:tcPr>
          <w:p w14:paraId="4E519324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b82411</w:t>
            </w:r>
          </w:p>
        </w:tc>
        <w:tc>
          <w:tcPr>
            <w:tcW w:w="1571" w:type="dxa"/>
          </w:tcPr>
          <w:p w14:paraId="0C1928B7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bcam</w:t>
            </w:r>
          </w:p>
        </w:tc>
      </w:tr>
      <w:tr w:rsidR="001D6304" w:rsidRPr="00E27DFD" w14:paraId="7C0D5204" w14:textId="77777777" w:rsidTr="001D6304">
        <w:tc>
          <w:tcPr>
            <w:tcW w:w="1293" w:type="dxa"/>
          </w:tcPr>
          <w:p w14:paraId="7D15151D" w14:textId="45F61410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WB and IF</w:t>
            </w:r>
          </w:p>
        </w:tc>
        <w:tc>
          <w:tcPr>
            <w:tcW w:w="1830" w:type="dxa"/>
          </w:tcPr>
          <w:p w14:paraId="5B110C5C" w14:textId="4A74C778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nti-HA </w:t>
            </w:r>
          </w:p>
        </w:tc>
        <w:tc>
          <w:tcPr>
            <w:tcW w:w="1263" w:type="dxa"/>
          </w:tcPr>
          <w:p w14:paraId="38140C00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 (WB and IF)</w:t>
            </w:r>
          </w:p>
        </w:tc>
        <w:tc>
          <w:tcPr>
            <w:tcW w:w="1072" w:type="dxa"/>
          </w:tcPr>
          <w:p w14:paraId="741D2906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187" w:type="dxa"/>
          </w:tcPr>
          <w:p w14:paraId="1DBBC0E5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C29F4</w:t>
            </w:r>
          </w:p>
        </w:tc>
        <w:tc>
          <w:tcPr>
            <w:tcW w:w="1571" w:type="dxa"/>
          </w:tcPr>
          <w:p w14:paraId="2D0D8E00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ling Technology</w:t>
            </w:r>
          </w:p>
        </w:tc>
      </w:tr>
      <w:tr w:rsidR="001D6304" w:rsidRPr="00E27DFD" w14:paraId="09DAB372" w14:textId="77777777" w:rsidTr="001D6304">
        <w:tc>
          <w:tcPr>
            <w:tcW w:w="1293" w:type="dxa"/>
          </w:tcPr>
          <w:p w14:paraId="76A5819C" w14:textId="25E6A509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830" w:type="dxa"/>
          </w:tcPr>
          <w:p w14:paraId="26105040" w14:textId="694BB962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β-</w:t>
            </w:r>
            <w:r w:rsidR="00F21F19"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ctin </w:t>
            </w:r>
          </w:p>
        </w:tc>
        <w:tc>
          <w:tcPr>
            <w:tcW w:w="1263" w:type="dxa"/>
          </w:tcPr>
          <w:p w14:paraId="5AE37732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072" w:type="dxa"/>
          </w:tcPr>
          <w:p w14:paraId="6360B219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  <w:p w14:paraId="0F9D495E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87" w:type="dxa"/>
          </w:tcPr>
          <w:p w14:paraId="20145E49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4967L</w:t>
            </w:r>
          </w:p>
          <w:p w14:paraId="4871E6C4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71" w:type="dxa"/>
          </w:tcPr>
          <w:p w14:paraId="532D3F1A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Cell Signalling Technology</w:t>
            </w:r>
          </w:p>
        </w:tc>
      </w:tr>
      <w:tr w:rsidR="001D6304" w:rsidRPr="00E27DFD" w14:paraId="1B79B3CA" w14:textId="77777777" w:rsidTr="001D6304">
        <w:tc>
          <w:tcPr>
            <w:tcW w:w="1293" w:type="dxa"/>
          </w:tcPr>
          <w:p w14:paraId="7167D3A3" w14:textId="2CF6B76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830" w:type="dxa"/>
          </w:tcPr>
          <w:p w14:paraId="2622DE94" w14:textId="4D2D2A8D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CD31</w:t>
            </w:r>
            <w:r w:rsidR="00F21F19"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(Pecam-1)</w:t>
            </w:r>
          </w:p>
        </w:tc>
        <w:tc>
          <w:tcPr>
            <w:tcW w:w="1263" w:type="dxa"/>
          </w:tcPr>
          <w:p w14:paraId="22C19627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200</w:t>
            </w:r>
          </w:p>
        </w:tc>
        <w:tc>
          <w:tcPr>
            <w:tcW w:w="1072" w:type="dxa"/>
          </w:tcPr>
          <w:p w14:paraId="77AA2D75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Rat</w:t>
            </w:r>
          </w:p>
        </w:tc>
        <w:tc>
          <w:tcPr>
            <w:tcW w:w="1187" w:type="dxa"/>
          </w:tcPr>
          <w:p w14:paraId="569ED2CB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MEC 13.3</w:t>
            </w:r>
          </w:p>
        </w:tc>
        <w:tc>
          <w:tcPr>
            <w:tcW w:w="1571" w:type="dxa"/>
          </w:tcPr>
          <w:p w14:paraId="5B8514BE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</w:tr>
      <w:tr w:rsidR="001D6304" w:rsidRPr="00E27DFD" w14:paraId="219A7CDB" w14:textId="77777777" w:rsidTr="001D6304">
        <w:tc>
          <w:tcPr>
            <w:tcW w:w="1293" w:type="dxa"/>
          </w:tcPr>
          <w:p w14:paraId="24D8B711" w14:textId="1E695EAD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830" w:type="dxa"/>
          </w:tcPr>
          <w:p w14:paraId="26F2FC0A" w14:textId="4A57A702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-</w:t>
            </w:r>
            <w:r w:rsidR="00F21F19"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glutamine synthetase</w:t>
            </w:r>
          </w:p>
        </w:tc>
        <w:tc>
          <w:tcPr>
            <w:tcW w:w="1263" w:type="dxa"/>
          </w:tcPr>
          <w:p w14:paraId="52BBD330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00</w:t>
            </w:r>
          </w:p>
        </w:tc>
        <w:tc>
          <w:tcPr>
            <w:tcW w:w="1072" w:type="dxa"/>
          </w:tcPr>
          <w:p w14:paraId="0AA1C430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187" w:type="dxa"/>
          </w:tcPr>
          <w:p w14:paraId="7AF0208D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71" w:type="dxa"/>
          </w:tcPr>
          <w:p w14:paraId="37610F73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BD Biosciences</w:t>
            </w:r>
          </w:p>
        </w:tc>
      </w:tr>
    </w:tbl>
    <w:p w14:paraId="3EB49B60" w14:textId="438073FE" w:rsidR="0076138C" w:rsidRPr="00E27DFD" w:rsidRDefault="0076138C" w:rsidP="0076138C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52CC164" w14:textId="77777777" w:rsidR="005D34DF" w:rsidRPr="00E27DFD" w:rsidRDefault="005D34DF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E27DFD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p w14:paraId="43555D9C" w14:textId="15E3F4A3" w:rsidR="005B3248" w:rsidRPr="00E27DFD" w:rsidRDefault="00810470" w:rsidP="00CA051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7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econdary antibodies</w:t>
      </w:r>
    </w:p>
    <w:p w14:paraId="567B2EA6" w14:textId="38F75648" w:rsidR="00D33BB7" w:rsidRPr="00E27DFD" w:rsidRDefault="00751CA9" w:rsidP="00CA051C">
      <w:pPr>
        <w:shd w:val="clear" w:color="auto" w:fill="FFFFCC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lexa Fluor </w:t>
      </w:r>
      <w:r w:rsidR="00EB727B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lus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488, Alexa Fluor 555</w:t>
      </w:r>
      <w:r w:rsidR="00EB727B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Alexa Fluor </w:t>
      </w:r>
      <w:r w:rsidR="00EB727B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lus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647 were purchased from Thermo</w:t>
      </w:r>
      <w:r w:rsidR="00EB727B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isher Scientific (London, UK). </w:t>
      </w:r>
      <w:r w:rsidR="00D33BB7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RDye 800CW </w:t>
      </w:r>
      <w:r w:rsidR="00EB727B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onkey anti-rabbit </w:t>
      </w:r>
      <w:r w:rsidR="00D33BB7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gG was purchased from LI-COR Biosciences UK (Cambridge, UK). Alexa Fluor 680 IgG </w:t>
      </w:r>
      <w:r w:rsidR="00EB727B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raction 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noclonal</w:t>
      </w:r>
      <w:r w:rsidR="00EB727B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ouse anti-rabbit </w:t>
      </w:r>
      <w:r w:rsidR="00D33BB7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gG light chain specific was purchased from Jackson ImmunoResearch Europe (</w:t>
      </w:r>
      <w:r w:rsidR="00623BE6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mbridge, UK).</w:t>
      </w:r>
    </w:p>
    <w:p w14:paraId="409E0CDB" w14:textId="77777777" w:rsidR="00810470" w:rsidRPr="00E27DFD" w:rsidRDefault="00810470" w:rsidP="00996130">
      <w:pPr>
        <w:shd w:val="clear" w:color="auto" w:fill="FFFFCC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1244"/>
        <w:gridCol w:w="962"/>
        <w:gridCol w:w="999"/>
        <w:gridCol w:w="1073"/>
        <w:gridCol w:w="975"/>
        <w:gridCol w:w="1953"/>
      </w:tblGrid>
      <w:tr w:rsidR="001D6304" w:rsidRPr="00E27DFD" w14:paraId="38ABDEE8" w14:textId="77777777" w:rsidTr="001D6304">
        <w:tc>
          <w:tcPr>
            <w:tcW w:w="1293" w:type="dxa"/>
          </w:tcPr>
          <w:p w14:paraId="091B6F74" w14:textId="52D98569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pplication </w:t>
            </w:r>
          </w:p>
        </w:tc>
        <w:tc>
          <w:tcPr>
            <w:tcW w:w="1244" w:type="dxa"/>
          </w:tcPr>
          <w:p w14:paraId="34402412" w14:textId="352C8C9F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ies</w:t>
            </w:r>
          </w:p>
        </w:tc>
        <w:tc>
          <w:tcPr>
            <w:tcW w:w="962" w:type="dxa"/>
          </w:tcPr>
          <w:p w14:paraId="1BB4A434" w14:textId="34EB66FC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Host</w:t>
            </w:r>
          </w:p>
        </w:tc>
        <w:tc>
          <w:tcPr>
            <w:tcW w:w="999" w:type="dxa"/>
          </w:tcPr>
          <w:p w14:paraId="47B3D88D" w14:textId="6D786E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Target Species</w:t>
            </w:r>
          </w:p>
        </w:tc>
        <w:tc>
          <w:tcPr>
            <w:tcW w:w="1073" w:type="dxa"/>
          </w:tcPr>
          <w:p w14:paraId="7C0C1450" w14:textId="4EF39322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Dilution in PBST</w:t>
            </w:r>
          </w:p>
        </w:tc>
        <w:tc>
          <w:tcPr>
            <w:tcW w:w="975" w:type="dxa"/>
          </w:tcPr>
          <w:p w14:paraId="76742E74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Clone</w:t>
            </w:r>
          </w:p>
        </w:tc>
        <w:tc>
          <w:tcPr>
            <w:tcW w:w="1953" w:type="dxa"/>
          </w:tcPr>
          <w:p w14:paraId="11FD2CC9" w14:textId="208B988E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Company</w:t>
            </w:r>
          </w:p>
        </w:tc>
      </w:tr>
      <w:tr w:rsidR="001D6304" w:rsidRPr="00E27DFD" w14:paraId="51AA3CFC" w14:textId="77777777" w:rsidTr="001D6304">
        <w:tc>
          <w:tcPr>
            <w:tcW w:w="1293" w:type="dxa"/>
          </w:tcPr>
          <w:p w14:paraId="26F1ECF3" w14:textId="2E8E81B1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244" w:type="dxa"/>
          </w:tcPr>
          <w:p w14:paraId="3493337D" w14:textId="7F825E59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exa Fluor </w:t>
            </w:r>
            <w:r w:rsidR="00EB727B"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lus </w:t>
            </w: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488</w:t>
            </w:r>
          </w:p>
        </w:tc>
        <w:tc>
          <w:tcPr>
            <w:tcW w:w="962" w:type="dxa"/>
          </w:tcPr>
          <w:p w14:paraId="0E2B07A6" w14:textId="7BDBF352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999" w:type="dxa"/>
          </w:tcPr>
          <w:p w14:paraId="3C19A133" w14:textId="2AF90B0B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1073" w:type="dxa"/>
          </w:tcPr>
          <w:p w14:paraId="23D1187D" w14:textId="5716D7DA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600</w:t>
            </w:r>
          </w:p>
        </w:tc>
        <w:tc>
          <w:tcPr>
            <w:tcW w:w="975" w:type="dxa"/>
          </w:tcPr>
          <w:p w14:paraId="27A53B31" w14:textId="1FB18443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32723</w:t>
            </w:r>
          </w:p>
        </w:tc>
        <w:tc>
          <w:tcPr>
            <w:tcW w:w="1953" w:type="dxa"/>
          </w:tcPr>
          <w:p w14:paraId="131CC47A" w14:textId="05C5387B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</w:t>
            </w:r>
            <w:r w:rsidR="00EB727B"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</w:tr>
      <w:tr w:rsidR="001D6304" w:rsidRPr="00E27DFD" w14:paraId="3E6CEF9C" w14:textId="77777777" w:rsidTr="001D6304">
        <w:tc>
          <w:tcPr>
            <w:tcW w:w="1293" w:type="dxa"/>
          </w:tcPr>
          <w:p w14:paraId="0B26FFA6" w14:textId="5005DF2D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244" w:type="dxa"/>
          </w:tcPr>
          <w:p w14:paraId="0AF26006" w14:textId="2A1BE4D8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Fluor 555</w:t>
            </w:r>
          </w:p>
        </w:tc>
        <w:tc>
          <w:tcPr>
            <w:tcW w:w="962" w:type="dxa"/>
          </w:tcPr>
          <w:p w14:paraId="0F5A7CCE" w14:textId="21E14293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999" w:type="dxa"/>
          </w:tcPr>
          <w:p w14:paraId="38A466A8" w14:textId="59021194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Rat</w:t>
            </w:r>
          </w:p>
        </w:tc>
        <w:tc>
          <w:tcPr>
            <w:tcW w:w="1073" w:type="dxa"/>
          </w:tcPr>
          <w:p w14:paraId="1D72AE46" w14:textId="66FBBD0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600</w:t>
            </w:r>
          </w:p>
        </w:tc>
        <w:tc>
          <w:tcPr>
            <w:tcW w:w="975" w:type="dxa"/>
          </w:tcPr>
          <w:p w14:paraId="53947930" w14:textId="38B6DD45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-21434</w:t>
            </w:r>
          </w:p>
        </w:tc>
        <w:tc>
          <w:tcPr>
            <w:tcW w:w="1953" w:type="dxa"/>
          </w:tcPr>
          <w:p w14:paraId="6F878E59" w14:textId="33BE4915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</w:t>
            </w:r>
            <w:r w:rsidR="00EB727B"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</w:tr>
      <w:tr w:rsidR="001D6304" w:rsidRPr="00E27DFD" w14:paraId="6B83E540" w14:textId="77777777" w:rsidTr="001D6304">
        <w:tc>
          <w:tcPr>
            <w:tcW w:w="1293" w:type="dxa"/>
          </w:tcPr>
          <w:p w14:paraId="5908A261" w14:textId="65886C0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IF</w:t>
            </w:r>
          </w:p>
        </w:tc>
        <w:tc>
          <w:tcPr>
            <w:tcW w:w="1244" w:type="dxa"/>
          </w:tcPr>
          <w:p w14:paraId="74310737" w14:textId="4DAE50F8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lexa Fluor </w:t>
            </w:r>
            <w:r w:rsidR="00EB727B"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lus </w:t>
            </w: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647</w:t>
            </w:r>
          </w:p>
        </w:tc>
        <w:tc>
          <w:tcPr>
            <w:tcW w:w="962" w:type="dxa"/>
          </w:tcPr>
          <w:p w14:paraId="17EEB721" w14:textId="59C3D82B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999" w:type="dxa"/>
          </w:tcPr>
          <w:p w14:paraId="54089494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  <w:p w14:paraId="0CBDBDC9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073" w:type="dxa"/>
          </w:tcPr>
          <w:p w14:paraId="1FA545DF" w14:textId="628FB020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600</w:t>
            </w:r>
          </w:p>
        </w:tc>
        <w:tc>
          <w:tcPr>
            <w:tcW w:w="975" w:type="dxa"/>
          </w:tcPr>
          <w:p w14:paraId="2276346F" w14:textId="03B60710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32733</w:t>
            </w:r>
          </w:p>
          <w:p w14:paraId="2BC6578C" w14:textId="77777777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953" w:type="dxa"/>
          </w:tcPr>
          <w:p w14:paraId="31497E6D" w14:textId="260688AA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Thermo</w:t>
            </w:r>
            <w:r w:rsidR="00EB727B"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Fisher Scientific</w:t>
            </w:r>
          </w:p>
        </w:tc>
      </w:tr>
      <w:tr w:rsidR="001D6304" w:rsidRPr="00E27DFD" w14:paraId="4EAC1E6C" w14:textId="77777777" w:rsidTr="001D6304">
        <w:tc>
          <w:tcPr>
            <w:tcW w:w="1293" w:type="dxa"/>
          </w:tcPr>
          <w:p w14:paraId="2A5AF6D6" w14:textId="088B7D12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244" w:type="dxa"/>
          </w:tcPr>
          <w:p w14:paraId="3DFEB74B" w14:textId="3B4A3EE0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IRDye 800 CW</w:t>
            </w:r>
          </w:p>
        </w:tc>
        <w:tc>
          <w:tcPr>
            <w:tcW w:w="962" w:type="dxa"/>
          </w:tcPr>
          <w:p w14:paraId="6FCA9993" w14:textId="21869DB4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Donkey</w:t>
            </w:r>
          </w:p>
        </w:tc>
        <w:tc>
          <w:tcPr>
            <w:tcW w:w="999" w:type="dxa"/>
          </w:tcPr>
          <w:p w14:paraId="6E455E55" w14:textId="33575481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073" w:type="dxa"/>
          </w:tcPr>
          <w:p w14:paraId="4A729ABB" w14:textId="5FCAAC78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10,000</w:t>
            </w:r>
          </w:p>
        </w:tc>
        <w:tc>
          <w:tcPr>
            <w:tcW w:w="975" w:type="dxa"/>
          </w:tcPr>
          <w:p w14:paraId="29A6DB5D" w14:textId="72F68C2D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926-32213</w:t>
            </w:r>
          </w:p>
        </w:tc>
        <w:tc>
          <w:tcPr>
            <w:tcW w:w="1953" w:type="dxa"/>
          </w:tcPr>
          <w:p w14:paraId="369D6157" w14:textId="28540EF6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LI-COR Biosciences</w:t>
            </w:r>
          </w:p>
        </w:tc>
      </w:tr>
      <w:tr w:rsidR="001D6304" w:rsidRPr="00E27DFD" w14:paraId="00B0A9EA" w14:textId="77777777" w:rsidTr="001D6304">
        <w:tc>
          <w:tcPr>
            <w:tcW w:w="1293" w:type="dxa"/>
          </w:tcPr>
          <w:p w14:paraId="14FB91DC" w14:textId="2E6C290C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WB</w:t>
            </w:r>
          </w:p>
        </w:tc>
        <w:tc>
          <w:tcPr>
            <w:tcW w:w="1244" w:type="dxa"/>
          </w:tcPr>
          <w:p w14:paraId="3C17F60B" w14:textId="7EBC32F3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Alexa Fluor 680 IgG, light chain specific</w:t>
            </w:r>
          </w:p>
        </w:tc>
        <w:tc>
          <w:tcPr>
            <w:tcW w:w="962" w:type="dxa"/>
          </w:tcPr>
          <w:p w14:paraId="7E46D18B" w14:textId="04F553C0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Mouse</w:t>
            </w:r>
          </w:p>
        </w:tc>
        <w:tc>
          <w:tcPr>
            <w:tcW w:w="999" w:type="dxa"/>
          </w:tcPr>
          <w:p w14:paraId="2E3B3DA8" w14:textId="56DDA911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Rabbit</w:t>
            </w:r>
          </w:p>
        </w:tc>
        <w:tc>
          <w:tcPr>
            <w:tcW w:w="1073" w:type="dxa"/>
          </w:tcPr>
          <w:p w14:paraId="7DE1C19F" w14:textId="2B330B79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1:400</w:t>
            </w:r>
          </w:p>
        </w:tc>
        <w:tc>
          <w:tcPr>
            <w:tcW w:w="975" w:type="dxa"/>
          </w:tcPr>
          <w:p w14:paraId="58CDE1FA" w14:textId="1B56551C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211-622-171</w:t>
            </w:r>
          </w:p>
        </w:tc>
        <w:tc>
          <w:tcPr>
            <w:tcW w:w="1953" w:type="dxa"/>
          </w:tcPr>
          <w:p w14:paraId="0EB63F8C" w14:textId="06C30604" w:rsidR="001D6304" w:rsidRPr="00E27DFD" w:rsidRDefault="001D6304" w:rsidP="00996130">
            <w:pPr>
              <w:shd w:val="clear" w:color="auto" w:fill="FFFFCC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27DFD">
              <w:rPr>
                <w:rFonts w:ascii="Arial" w:hAnsi="Arial" w:cs="Arial"/>
                <w:color w:val="000000" w:themeColor="text1"/>
                <w:sz w:val="22"/>
                <w:szCs w:val="22"/>
              </w:rPr>
              <w:t>Jackson ImmunoResearch</w:t>
            </w:r>
          </w:p>
        </w:tc>
      </w:tr>
    </w:tbl>
    <w:p w14:paraId="31B98618" w14:textId="77777777" w:rsidR="0076138C" w:rsidRPr="00E27DFD" w:rsidRDefault="0076138C" w:rsidP="0076138C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55A26DA" w14:textId="77777777" w:rsidR="0076138C" w:rsidRPr="00E27DFD" w:rsidRDefault="0076138C" w:rsidP="0076138C">
      <w:pPr>
        <w:pStyle w:val="NoSpacing"/>
        <w:rPr>
          <w:rFonts w:ascii="Arial" w:hAnsi="Arial" w:cs="Arial"/>
          <w:color w:val="000000" w:themeColor="text1"/>
        </w:rPr>
      </w:pPr>
    </w:p>
    <w:p w14:paraId="5E9154C2" w14:textId="5226CFCD" w:rsidR="0076138C" w:rsidRPr="00E27DFD" w:rsidRDefault="0076138C" w:rsidP="00CA051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7DFD">
        <w:rPr>
          <w:rFonts w:ascii="Times New Roman" w:hAnsi="Times New Roman" w:cs="Times New Roman"/>
          <w:b/>
          <w:bCs/>
          <w:sz w:val="24"/>
          <w:szCs w:val="24"/>
        </w:rPr>
        <w:t>Western blot</w:t>
      </w:r>
      <w:r w:rsidR="00C741F3" w:rsidRPr="00E27DFD">
        <w:rPr>
          <w:rFonts w:ascii="Times New Roman" w:hAnsi="Times New Roman" w:cs="Times New Roman"/>
          <w:b/>
          <w:bCs/>
          <w:sz w:val="24"/>
          <w:szCs w:val="24"/>
        </w:rPr>
        <w:t>ting</w:t>
      </w:r>
      <w:r w:rsidRPr="00E27DFD">
        <w:rPr>
          <w:rFonts w:ascii="Times New Roman" w:hAnsi="Times New Roman" w:cs="Times New Roman"/>
          <w:b/>
          <w:bCs/>
          <w:sz w:val="24"/>
          <w:szCs w:val="24"/>
        </w:rPr>
        <w:t xml:space="preserve"> and immunoprecipitation</w:t>
      </w:r>
    </w:p>
    <w:p w14:paraId="6946E76C" w14:textId="2571ED48" w:rsidR="0076138C" w:rsidRPr="00E27DFD" w:rsidRDefault="0076138C" w:rsidP="00CA05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7DFD">
        <w:rPr>
          <w:rFonts w:ascii="Times New Roman" w:hAnsi="Times New Roman" w:cs="Times New Roman"/>
          <w:sz w:val="24"/>
          <w:szCs w:val="24"/>
        </w:rPr>
        <w:t>All</w:t>
      </w:r>
      <w:r w:rsidR="00C741F3" w:rsidRPr="00E27DFD">
        <w:rPr>
          <w:rFonts w:ascii="Times New Roman" w:hAnsi="Times New Roman" w:cs="Times New Roman"/>
          <w:sz w:val="24"/>
          <w:szCs w:val="24"/>
        </w:rPr>
        <w:t xml:space="preserve"> the</w:t>
      </w:r>
      <w:r w:rsidRPr="00E27DFD">
        <w:rPr>
          <w:rFonts w:ascii="Times New Roman" w:hAnsi="Times New Roman" w:cs="Times New Roman"/>
          <w:sz w:val="24"/>
          <w:szCs w:val="24"/>
        </w:rPr>
        <w:t xml:space="preserve"> samples were collected between 12:30 and 14:30. Mice (8-10 weeks old)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were terminally anaesthetised using a pentobarbital intra-epicaine cocktail</w:t>
      </w:r>
      <w:r w:rsidRPr="00E27DF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injected intra-peritoneal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ly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IP)</w:t>
      </w:r>
      <w:r w:rsidRPr="00E27DF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establishing a loss of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pedal-toe reflex by performing a pedal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e pinch, the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c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rucified on a polystyrene culling board. The heart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’s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cation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indicated by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ght touch using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efinger on the mouse’s left thoracic cavity. Blood was extracted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rectly from the heart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a 1 mL syringe after syringe penetration under the rib cage. Blood was </w:t>
      </w:r>
      <w:r w:rsidR="008413B5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cted in an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EDTA/KE 1.3 tube (</w:t>
      </w:r>
      <w:proofErr w:type="spellStart"/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Sarstedt</w:t>
      </w:r>
      <w:proofErr w:type="spellEnd"/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eicester, UK) to prevent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oagulation and stored on ice. Following blood extraction, the thoracic cavity was opened, </w:t>
      </w:r>
      <w:r w:rsidR="008413B5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he liver was extracted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e left lobule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sected and washed in ice</w:t>
      </w:r>
      <w:r w:rsidR="0012541B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cold PBS before being snap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zen in liquid nitrogen. Plasma was separated from serum using a microcentrifuge spun at 2,000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 rpm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at 4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C for 15 min. Plasma and liver tissue were stored at -80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until further use. </w:t>
      </w:r>
    </w:p>
    <w:p w14:paraId="23751189" w14:textId="48FD249A" w:rsidR="0076138C" w:rsidRPr="00E27DFD" w:rsidRDefault="0076138C" w:rsidP="00CA05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o detect Notum-HA in the plasma and liver extracts, an immunoprecipitation assay was performed using anti-HA magnetic beads (Thermo Fisher Scientific, Waltham, MA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12541B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Befor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munoprecipitation,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r tissue was lysed in 500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L Pierce IP lysis buffer (Thermo Fisher Scientific, Waltham, MA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US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he p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tein concentration of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sma and liver samples was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easured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erce BCA protein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say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kit (Thermo Fisher Scientific, Waltham, MA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Once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concentration was established,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ver and plasma samples were diluted in IP lysis buffer to 5 mg/mL.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this dilution was added to 25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x BOLT LDS sample buffer (Thermo Fisher Scientific, Waltham, MA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10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x BOLT sample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reducing agent (Thermo Fisher Scientific, Waltham, MA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25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P lysis buffer, leaving a 2 mg/mL sample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for us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the input in Western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lot</w:t>
      </w:r>
      <w:r w:rsidR="00C741F3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ing</w:t>
      </w:r>
      <w:r w:rsidR="008413B5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. This was heated to 85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for 10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n incubator and stored at -20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C until further use. The remaining 5 mg/mL sample was used for the immunoprecipitation assay.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</w:t>
      </w:r>
      <w:r w:rsidR="008413B5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erce anti-HA magnetic beads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hed in 400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P lysis buffer three times. </w:t>
      </w:r>
      <w:r w:rsidR="008413B5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xt,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800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sample was added to the washed beads and left to incubate at 4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on a rocker for 12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. The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8413B5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of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ernatant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derwent the same protocol as described for the input.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he r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emaining magnetic beads were washed three times in TBS-Tween 0.05%. The following was then added to the washed beads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2.5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x BOLT LDS sample buffer (Thermo Fisher Scientific, Waltham, MA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5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x BOLT sample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reducing agent (Thermo Fisher Scientific, Waltham, MA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32.5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P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lysis buffer. This was heated to 85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for 10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an incubator and either used directly or stored at -20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until further use. </w:t>
      </w:r>
    </w:p>
    <w:p w14:paraId="5D2E732F" w14:textId="68044C5C" w:rsidR="0076138C" w:rsidRPr="00E27DFD" w:rsidRDefault="0076138C" w:rsidP="00CA05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lowing immunoprecipitation, 40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L of input, supernatant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P product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actioned by BOLT Bis-Tris Plus gel (Thermo Fisher Scientific, Waltham, MA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) and transferred to polyvinylidene difluoride (PVDF) membrane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i Blot Module (Thermo Fisher Scientific, Waltham, MA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). Following transfer, the membrane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locked with 5% non-fat milk in TBS-T for 60 min at RTP on a rocker, and then incubated with primary antibodies against anti-HA, anti-transferrin (for plasma samples)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ti-β-actin (for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liver samples) at 4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for 12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a rocker.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he m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branes were washed three times for 10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cubated with a 1:600 dilution of secondary antibodies for 2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lots were washed with TBS-T three times for 10 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eveloped using an Odyssey CLx (</w:t>
      </w:r>
      <w:r w:rsidR="00F9101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-COR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Biosciences UK, Cambridge, UK).</w:t>
      </w:r>
    </w:p>
    <w:p w14:paraId="5A05B7AD" w14:textId="77777777" w:rsidR="0076138C" w:rsidRPr="00E27DFD" w:rsidRDefault="0076138C" w:rsidP="00CA051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644D61" w14:textId="77777777" w:rsidR="0076138C" w:rsidRPr="00E27DFD" w:rsidRDefault="0076138C" w:rsidP="00CA051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27D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mmunofluorescence</w:t>
      </w:r>
    </w:p>
    <w:p w14:paraId="36439701" w14:textId="50573363" w:rsidR="0076138C" w:rsidRPr="00E27DFD" w:rsidRDefault="00F91018" w:rsidP="00CA05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he m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e were anaesthetised as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viously described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and then sprayed with 70% ethanol before opening the thoracic cavity. The diaphragm was cut loose</w:t>
      </w:r>
      <w:r w:rsidR="008413B5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rib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ge opened and pinned away from the heart and lungs, exposing the heart. The right atrium was snipped using micro-scissors, and the left ventricle was punctured with a 23G needle (attached to tubing connected to a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PULS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peristaltic pump (Gilson Scientific, Middleton, WI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he m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e were perfused with chilled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osphat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ffered saline (PBS) on ice at a constant rate of 4 mL/min for 8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til all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sma </w:t>
      </w:r>
      <w:r w:rsidR="008413B5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cleared (no visible plasma leaving</w:t>
      </w:r>
      <w:r w:rsidR="0012541B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art). Following perfusion, the liver’s left lobe was extracted and dissected into 10 mg strips. T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e t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issue strips were then washed in ice</w:t>
      </w:r>
      <w:r w:rsidR="0012541B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cold PBS and placed in 4% paraformaldehyde (PFA) in PBS at 4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for 2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immersion in 30% sucrose at 4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for 12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. The tissu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n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embedded in </w:t>
      </w:r>
      <w:r w:rsidR="00800467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optimal cutting temperature (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OCT</w:t>
      </w:r>
      <w:r w:rsidR="00800467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nap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frozen in isopentane on dry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ice. The OCT embedded block was stored at -80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until further use. Before sectioning,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OCT-embedded tissu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owed to equilibrate to the cryostat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erature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1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hen</w:t>
      </w:r>
      <w:r w:rsidR="008413B5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2 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6D"/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liver sections were cut and fixed to slides.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The s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lides were subsequently placed on ice and stored at -80</w:t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="0076138C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until further use. </w:t>
      </w:r>
    </w:p>
    <w:p w14:paraId="077FE744" w14:textId="54E34303" w:rsidR="004A7F8D" w:rsidRPr="00E27DFD" w:rsidRDefault="0076138C" w:rsidP="00CA051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Before staining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, th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ides were allowed to thaw at room temper</w:t>
      </w:r>
      <w:r w:rsidR="0012541B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ure for 30 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n placed in chilled PBS for 30 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permeabilise the tissue. All 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equent steps were at room temperature. The tissue was blocked in 5% goat serum in 0.3 M 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glycine PBS-Tween 0.1%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5 M 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of c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alcium (PBS-TC) for 1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. This was followed by incubation in the primary antibody diluted in PBS-TC at 4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sym w:font="Symbol" w:char="F0B0"/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for 12 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rimary antibody was washed 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2 times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5 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igh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lt PBS and then 10 </w:t>
      </w:r>
      <w:r w:rsidR="00C828A0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min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BS-TC. The tissue was then incubated in the secondary antibody solution (1:400 in PBS-TC) for 2 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n washed as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viously described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ll 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samples were stained with Hoechst before mounting</w:t>
      </w:r>
      <w:r w:rsidR="005B324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ll 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5B324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fluorescence 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ages </w:t>
      </w:r>
      <w:r w:rsidR="005B324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were acquired with a 10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324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x (dry) or 63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324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x (oil immersion) objective o</w:t>
      </w:r>
      <w:r w:rsidR="00751CA9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5B3248" w:rsidRPr="00E27D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 Leica SP5 confocal microscope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 Confocal images were processed with Volocity (PerkinElmer), ImageJ (NIH)</w:t>
      </w:r>
      <w:r w:rsidR="00395658"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E27DF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Illustrator (Adobe). </w:t>
      </w:r>
    </w:p>
    <w:p w14:paraId="142675A9" w14:textId="77777777" w:rsidR="005D34DF" w:rsidRPr="00E27DFD" w:rsidRDefault="005D34DF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br w:type="page"/>
      </w:r>
    </w:p>
    <w:p w14:paraId="1221F888" w14:textId="6D458517" w:rsidR="000E5CFE" w:rsidRPr="00E27DFD" w:rsidRDefault="0028030C" w:rsidP="008C1111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lastRenderedPageBreak/>
        <w:t>Scan settings</w:t>
      </w:r>
    </w:p>
    <w:tbl>
      <w:tblPr>
        <w:tblStyle w:val="TableGrid"/>
        <w:tblW w:w="9204" w:type="dxa"/>
        <w:tblLook w:val="04A0" w:firstRow="1" w:lastRow="0" w:firstColumn="1" w:lastColumn="0" w:noHBand="0" w:noVBand="1"/>
      </w:tblPr>
      <w:tblGrid>
        <w:gridCol w:w="1450"/>
        <w:gridCol w:w="712"/>
        <w:gridCol w:w="1146"/>
        <w:gridCol w:w="1080"/>
        <w:gridCol w:w="1130"/>
        <w:gridCol w:w="597"/>
        <w:gridCol w:w="1069"/>
        <w:gridCol w:w="804"/>
        <w:gridCol w:w="1216"/>
      </w:tblGrid>
      <w:tr w:rsidR="00987038" w:rsidRPr="00E27DFD" w14:paraId="11D3AA82" w14:textId="77777777" w:rsidTr="00987038"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2BF40D7C" w14:textId="1941AE86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Objectiv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16BAF4" w14:textId="37E5981E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can </w:t>
            </w:r>
            <w:r w:rsidR="00395658"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speed </w:t>
            </w: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(Hz)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FF4372" w14:textId="78D45318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inhole [m] (µm)/[airy] (µm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3AE27A" w14:textId="4EEBA0E0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Refraction </w:t>
            </w:r>
            <w:r w:rsidR="00395658"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index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5F2C96" w14:textId="365133BE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Lase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3E79D8" w14:textId="4EC299F1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PM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4D516FA" w14:textId="51E74B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Emission (nm)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DDF67EA" w14:textId="026BC2DE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Colour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0BC45EF" w14:textId="2D50337F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 xml:space="preserve">Primary </w:t>
            </w:r>
            <w:r w:rsidR="00395658" w:rsidRPr="00E27DFD">
              <w:rPr>
                <w:rFonts w:cstheme="minorHAnsi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fluorophore</w:t>
            </w:r>
          </w:p>
        </w:tc>
      </w:tr>
      <w:tr w:rsidR="00987038" w:rsidRPr="00E27DFD" w14:paraId="7CD02BD9" w14:textId="77777777" w:rsidTr="00987038">
        <w:tc>
          <w:tcPr>
            <w:tcW w:w="16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040F80D" w14:textId="1551C4FD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/>
                <w:sz w:val="20"/>
                <w:szCs w:val="20"/>
              </w:rPr>
              <w:t>PL FLUOTAR 10.0</w:t>
            </w:r>
            <w:r w:rsidR="00395658" w:rsidRPr="00E27DF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27DFD">
              <w:rPr>
                <w:rFonts w:cstheme="minorHAnsi"/>
                <w:color w:val="000000"/>
                <w:sz w:val="20"/>
                <w:szCs w:val="20"/>
              </w:rPr>
              <w:t>x</w:t>
            </w:r>
            <w:r w:rsidR="00395658" w:rsidRPr="00E27DF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27DFD">
              <w:rPr>
                <w:rFonts w:cstheme="minorHAnsi"/>
                <w:color w:val="000000"/>
                <w:sz w:val="20"/>
                <w:szCs w:val="20"/>
              </w:rPr>
              <w:t xml:space="preserve">0.30 </w:t>
            </w:r>
            <w:r w:rsidR="00395658" w:rsidRPr="00E27DFD">
              <w:rPr>
                <w:rFonts w:cstheme="minorHAnsi"/>
                <w:color w:val="000000"/>
                <w:sz w:val="20"/>
                <w:szCs w:val="20"/>
              </w:rPr>
              <w:t>dry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45D67D4" w14:textId="37243041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400</w:t>
            </w: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B6D3324" w14:textId="22CF73AE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70.7/1.0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</w:tcPr>
          <w:p w14:paraId="616655D1" w14:textId="19A87426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0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C6F77D" w14:textId="420F5616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Argon/20% (488 nm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B115160" w14:textId="252FFD15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26B96FB" w14:textId="2295AB9B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18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85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8C037D" w14:textId="2B777D9A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Green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C2D317B" w14:textId="0975BDB1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Alexa 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luor Plus 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488</w:t>
            </w:r>
          </w:p>
        </w:tc>
      </w:tr>
      <w:tr w:rsidR="00987038" w:rsidRPr="00E27DFD" w14:paraId="0E902A58" w14:textId="77777777" w:rsidTr="00987038"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92F20D0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</w:tcPr>
          <w:p w14:paraId="168B18F9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right w:val="nil"/>
            </w:tcBorders>
          </w:tcPr>
          <w:p w14:paraId="0B3D507A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right w:val="single" w:sz="4" w:space="0" w:color="auto"/>
            </w:tcBorders>
          </w:tcPr>
          <w:p w14:paraId="7E68D68E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355B3A5" w14:textId="2DF72C3C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DPSS (561 nm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9D97F0E" w14:textId="3D0CD9DB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EC39D1" w14:textId="1B8891F8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80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642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</w:tcPr>
          <w:p w14:paraId="2C72D8F9" w14:textId="1DE295F3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Blue</w:t>
            </w:r>
          </w:p>
        </w:tc>
        <w:tc>
          <w:tcPr>
            <w:tcW w:w="1159" w:type="dxa"/>
            <w:tcBorders>
              <w:left w:val="nil"/>
              <w:bottom w:val="single" w:sz="4" w:space="0" w:color="auto"/>
              <w:right w:val="single" w:sz="8" w:space="0" w:color="auto"/>
            </w:tcBorders>
          </w:tcPr>
          <w:p w14:paraId="4598B623" w14:textId="2AE2DB0C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Alexa 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luor 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55</w:t>
            </w:r>
          </w:p>
        </w:tc>
      </w:tr>
      <w:tr w:rsidR="00987038" w:rsidRPr="00E27DFD" w14:paraId="6CB4CDF9" w14:textId="77777777" w:rsidTr="00987038"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BB52C56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877CCE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1BE032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CB930AA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14:paraId="4F102B52" w14:textId="16FC00D9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HeNe (633 nm)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3A5AD97C" w14:textId="310E8E7C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4A56302E" w14:textId="127332C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654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737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67832F26" w14:textId="18D3981E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Red</w:t>
            </w:r>
          </w:p>
        </w:tc>
        <w:tc>
          <w:tcPr>
            <w:tcW w:w="115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39881B4" w14:textId="28C0B83C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Alexa 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luor Plus 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647</w:t>
            </w:r>
          </w:p>
        </w:tc>
      </w:tr>
      <w:tr w:rsidR="00987038" w:rsidRPr="00E27DFD" w14:paraId="001D9648" w14:textId="77777777" w:rsidTr="00987038">
        <w:tc>
          <w:tcPr>
            <w:tcW w:w="16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E66561D" w14:textId="12DBA1FE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/>
                <w:sz w:val="20"/>
                <w:szCs w:val="20"/>
              </w:rPr>
              <w:t xml:space="preserve">HCX PL APO </w:t>
            </w:r>
            <w:r w:rsidR="00395658" w:rsidRPr="00E27DFD">
              <w:rPr>
                <w:rFonts w:cstheme="minorHAnsi"/>
                <w:color w:val="000000"/>
                <w:sz w:val="20"/>
                <w:szCs w:val="20"/>
              </w:rPr>
              <w:t xml:space="preserve">Lambda Blue </w:t>
            </w:r>
            <w:r w:rsidRPr="00E27DFD">
              <w:rPr>
                <w:rFonts w:cstheme="minorHAnsi"/>
                <w:color w:val="000000"/>
                <w:sz w:val="20"/>
                <w:szCs w:val="20"/>
              </w:rPr>
              <w:t>63.0</w:t>
            </w:r>
            <w:r w:rsidR="00395658" w:rsidRPr="00E27DF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27DFD">
              <w:rPr>
                <w:rFonts w:cstheme="minorHAnsi"/>
                <w:color w:val="000000"/>
                <w:sz w:val="20"/>
                <w:szCs w:val="20"/>
              </w:rPr>
              <w:t>x</w:t>
            </w:r>
            <w:r w:rsidR="00395658" w:rsidRPr="00E27DFD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Pr="00E27DFD">
              <w:rPr>
                <w:rFonts w:cstheme="minorHAnsi"/>
                <w:color w:val="000000"/>
                <w:sz w:val="20"/>
                <w:szCs w:val="20"/>
              </w:rPr>
              <w:t xml:space="preserve">1.40 </w:t>
            </w:r>
            <w:r w:rsidR="00395658" w:rsidRPr="00E27DFD">
              <w:rPr>
                <w:rFonts w:cstheme="minorHAnsi"/>
                <w:color w:val="000000"/>
                <w:sz w:val="20"/>
                <w:szCs w:val="20"/>
              </w:rPr>
              <w:t xml:space="preserve">oil </w:t>
            </w:r>
            <w:r w:rsidRPr="00E27DFD">
              <w:rPr>
                <w:rFonts w:cstheme="minorHAnsi"/>
                <w:color w:val="000000"/>
                <w:sz w:val="20"/>
                <w:szCs w:val="20"/>
              </w:rPr>
              <w:t>UV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51257F74" w14:textId="5B708D44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400</w:t>
            </w: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5D81AA4" w14:textId="00C76BFC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95.5/1.0</w:t>
            </w:r>
          </w:p>
        </w:tc>
        <w:tc>
          <w:tcPr>
            <w:tcW w:w="1009" w:type="dxa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</w:tcPr>
          <w:p w14:paraId="7FB6E50D" w14:textId="0AC93CF6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.52</w:t>
            </w:r>
          </w:p>
        </w:tc>
        <w:tc>
          <w:tcPr>
            <w:tcW w:w="1008" w:type="dxa"/>
            <w:tcBorders>
              <w:top w:val="single" w:sz="8" w:space="0" w:color="auto"/>
              <w:left w:val="single" w:sz="4" w:space="0" w:color="auto"/>
              <w:right w:val="nil"/>
            </w:tcBorders>
          </w:tcPr>
          <w:p w14:paraId="78FEC6BF" w14:textId="478CCD90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Argon/20% (488 nm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</w:tcPr>
          <w:p w14:paraId="611B899E" w14:textId="5775C562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</w:tcPr>
          <w:p w14:paraId="787B5287" w14:textId="227ED82A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18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85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right w:val="nil"/>
            </w:tcBorders>
          </w:tcPr>
          <w:p w14:paraId="2E1A06F8" w14:textId="19783DAF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Green</w:t>
            </w:r>
          </w:p>
        </w:tc>
        <w:tc>
          <w:tcPr>
            <w:tcW w:w="1159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4B7C7191" w14:textId="17A46564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Alexa 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luor Plus 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488</w:t>
            </w:r>
          </w:p>
        </w:tc>
      </w:tr>
      <w:tr w:rsidR="00987038" w:rsidRPr="00E27DFD" w14:paraId="4E65EF5D" w14:textId="77777777" w:rsidTr="00987038"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A1AEA07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</w:tcPr>
          <w:p w14:paraId="1696E6B5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right w:val="nil"/>
            </w:tcBorders>
          </w:tcPr>
          <w:p w14:paraId="4C96EAFE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right w:val="single" w:sz="4" w:space="0" w:color="auto"/>
            </w:tcBorders>
          </w:tcPr>
          <w:p w14:paraId="4E7D40B5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8" w:type="dxa"/>
            <w:tcBorders>
              <w:left w:val="single" w:sz="4" w:space="0" w:color="auto"/>
              <w:right w:val="nil"/>
            </w:tcBorders>
          </w:tcPr>
          <w:p w14:paraId="5E059323" w14:textId="267E1876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DPSS (561 nm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6EAA146" w14:textId="4555BD56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39C210" w14:textId="5B3B0743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80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642</w:t>
            </w:r>
          </w:p>
        </w:tc>
        <w:tc>
          <w:tcPr>
            <w:tcW w:w="825" w:type="dxa"/>
            <w:tcBorders>
              <w:left w:val="nil"/>
              <w:right w:val="nil"/>
            </w:tcBorders>
          </w:tcPr>
          <w:p w14:paraId="3CD6AC2A" w14:textId="34E31D78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Blue</w:t>
            </w:r>
          </w:p>
        </w:tc>
        <w:tc>
          <w:tcPr>
            <w:tcW w:w="1159" w:type="dxa"/>
            <w:tcBorders>
              <w:left w:val="nil"/>
              <w:right w:val="single" w:sz="8" w:space="0" w:color="auto"/>
            </w:tcBorders>
          </w:tcPr>
          <w:p w14:paraId="5E9327AD" w14:textId="5D3CA973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Alexa 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Fluor 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55</w:t>
            </w:r>
          </w:p>
        </w:tc>
      </w:tr>
      <w:tr w:rsidR="00987038" w:rsidRPr="00E27DFD" w14:paraId="7E115105" w14:textId="77777777" w:rsidTr="00987038"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79CA29F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13F286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0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779B9B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EFCFBFD" w14:textId="7777777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08" w:type="dxa"/>
            <w:tcBorders>
              <w:left w:val="single" w:sz="4" w:space="0" w:color="auto"/>
              <w:bottom w:val="single" w:sz="8" w:space="0" w:color="auto"/>
              <w:right w:val="nil"/>
            </w:tcBorders>
          </w:tcPr>
          <w:p w14:paraId="10CEBDC1" w14:textId="3628316D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HeNe (633 nm)</w:t>
            </w:r>
          </w:p>
        </w:tc>
        <w:tc>
          <w:tcPr>
            <w:tcW w:w="567" w:type="dxa"/>
            <w:tcBorders>
              <w:left w:val="nil"/>
              <w:bottom w:val="single" w:sz="8" w:space="0" w:color="auto"/>
              <w:right w:val="nil"/>
            </w:tcBorders>
          </w:tcPr>
          <w:p w14:paraId="66525AF2" w14:textId="670087CE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</w:tcPr>
          <w:p w14:paraId="0077DAD9" w14:textId="14A435D7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654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737</w:t>
            </w:r>
          </w:p>
        </w:tc>
        <w:tc>
          <w:tcPr>
            <w:tcW w:w="825" w:type="dxa"/>
            <w:tcBorders>
              <w:left w:val="nil"/>
              <w:bottom w:val="single" w:sz="8" w:space="0" w:color="auto"/>
              <w:right w:val="nil"/>
            </w:tcBorders>
          </w:tcPr>
          <w:p w14:paraId="11135DA6" w14:textId="07EE5598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Red</w:t>
            </w:r>
          </w:p>
        </w:tc>
        <w:tc>
          <w:tcPr>
            <w:tcW w:w="1159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23047BE2" w14:textId="03BAACDD" w:rsidR="00987038" w:rsidRPr="00E27DFD" w:rsidRDefault="00987038" w:rsidP="00996130">
            <w:pPr>
              <w:shd w:val="clear" w:color="auto" w:fill="FFFFCC"/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Alexa</w:t>
            </w:r>
            <w:r w:rsidR="00395658"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 Fluor Plus </w:t>
            </w:r>
            <w:r w:rsidRPr="00E27DFD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647</w:t>
            </w:r>
          </w:p>
        </w:tc>
      </w:tr>
    </w:tbl>
    <w:p w14:paraId="56EF4E26" w14:textId="09135ECB" w:rsidR="00072E6C" w:rsidRPr="00E27DFD" w:rsidRDefault="00E7510D" w:rsidP="00996130">
      <w:pPr>
        <w:shd w:val="clear" w:color="auto" w:fill="FFFFCC"/>
        <w:spacing w:line="48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aser modulation by acousto-optic</w:t>
      </w:r>
      <w:r w:rsidR="00987038"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l</w:t>
      </w:r>
      <w:r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95658"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uneable</w:t>
      </w:r>
      <w:r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ilters (AOTF)</w:t>
      </w:r>
      <w:r w:rsidR="00987038"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d acousto-optical beam splitter</w:t>
      </w:r>
      <w:r w:rsidR="00CA051C"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</w:t>
      </w:r>
      <w:r w:rsidR="00987038" w:rsidRPr="00E27DFD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(AOBS).</w:t>
      </w:r>
    </w:p>
    <w:p w14:paraId="70A5B02D" w14:textId="1E8DF088" w:rsidR="005B3248" w:rsidRPr="00E27DFD" w:rsidRDefault="005B3248" w:rsidP="00072E6C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1FFF2178" w14:textId="77777777" w:rsidR="005D34DF" w:rsidRPr="00E27DFD" w:rsidRDefault="005D34DF">
      <w:pPr>
        <w:rPr>
          <w:rFonts w:ascii="Arial" w:hAnsi="Arial" w:cs="Arial"/>
          <w:b/>
          <w:bCs/>
          <w:sz w:val="24"/>
          <w:szCs w:val="24"/>
        </w:rPr>
      </w:pPr>
      <w:r w:rsidRPr="00E27DFD">
        <w:rPr>
          <w:rFonts w:ascii="Arial" w:hAnsi="Arial" w:cs="Arial"/>
          <w:b/>
          <w:bCs/>
          <w:sz w:val="24"/>
          <w:szCs w:val="24"/>
        </w:rPr>
        <w:br w:type="page"/>
      </w:r>
    </w:p>
    <w:p w14:paraId="190B7994" w14:textId="5906D5B0" w:rsidR="008C1111" w:rsidRPr="00E27DFD" w:rsidRDefault="008C1111" w:rsidP="008C1111">
      <w:pPr>
        <w:spacing w:line="480" w:lineRule="auto"/>
        <w:rPr>
          <w:rFonts w:ascii="Arial" w:hAnsi="Arial" w:cs="Arial"/>
          <w:sz w:val="24"/>
          <w:szCs w:val="24"/>
        </w:rPr>
      </w:pPr>
      <w:r w:rsidRPr="00E27DFD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C438FA" w:rsidRPr="00E27DFD">
        <w:rPr>
          <w:rFonts w:ascii="Arial" w:hAnsi="Arial" w:cs="Arial"/>
          <w:b/>
          <w:bCs/>
          <w:sz w:val="24"/>
          <w:szCs w:val="24"/>
        </w:rPr>
        <w:t>1</w:t>
      </w:r>
      <w:r w:rsidR="00CA051C" w:rsidRPr="00E27DFD">
        <w:rPr>
          <w:rFonts w:ascii="Arial" w:hAnsi="Arial" w:cs="Arial"/>
          <w:sz w:val="24"/>
          <w:szCs w:val="24"/>
        </w:rPr>
        <w:t>:</w:t>
      </w:r>
      <w:r w:rsidRPr="00E27DFD">
        <w:rPr>
          <w:rFonts w:ascii="Arial" w:hAnsi="Arial" w:cs="Arial"/>
          <w:sz w:val="24"/>
          <w:szCs w:val="24"/>
        </w:rPr>
        <w:t xml:space="preserve"> </w:t>
      </w:r>
      <w:r w:rsidR="001A5738" w:rsidRPr="00E27DFD">
        <w:rPr>
          <w:rFonts w:ascii="Arial" w:hAnsi="Arial" w:cs="Arial"/>
          <w:b/>
          <w:sz w:val="24"/>
          <w:szCs w:val="24"/>
        </w:rPr>
        <w:t>D</w:t>
      </w:r>
      <w:r w:rsidRPr="00E27DFD">
        <w:rPr>
          <w:rFonts w:ascii="Arial" w:hAnsi="Arial" w:cs="Arial"/>
          <w:b/>
          <w:sz w:val="24"/>
          <w:szCs w:val="24"/>
        </w:rPr>
        <w:t xml:space="preserve">ata collection and refinement statistics </w:t>
      </w:r>
    </w:p>
    <w:tbl>
      <w:tblPr>
        <w:tblW w:w="8222" w:type="dxa"/>
        <w:tblBorders>
          <w:top w:val="single" w:sz="12" w:space="0" w:color="008000"/>
          <w:bottom w:val="single" w:sz="6" w:space="0" w:color="008000"/>
          <w:insideH w:val="single" w:sz="6" w:space="0" w:color="008000"/>
        </w:tblBorders>
        <w:tblLook w:val="00A0" w:firstRow="1" w:lastRow="0" w:firstColumn="1" w:lastColumn="0" w:noHBand="0" w:noVBand="0"/>
      </w:tblPr>
      <w:tblGrid>
        <w:gridCol w:w="4270"/>
        <w:gridCol w:w="3952"/>
      </w:tblGrid>
      <w:tr w:rsidR="008C1111" w:rsidRPr="00E27DFD" w14:paraId="7FCC7F11" w14:textId="77777777" w:rsidTr="00F917F9">
        <w:trPr>
          <w:trHeight w:val="434"/>
        </w:trPr>
        <w:tc>
          <w:tcPr>
            <w:tcW w:w="4270" w:type="dxa"/>
            <w:tcBorders>
              <w:top w:val="single" w:sz="12" w:space="0" w:color="70AD47"/>
            </w:tcBorders>
            <w:shd w:val="clear" w:color="auto" w:fill="auto"/>
          </w:tcPr>
          <w:p w14:paraId="6843D950" w14:textId="77777777" w:rsidR="008C1111" w:rsidRPr="00E27DFD" w:rsidRDefault="008C1111" w:rsidP="00C438FA">
            <w:pPr>
              <w:spacing w:line="240" w:lineRule="auto"/>
              <w:rPr>
                <w:b/>
                <w:bCs/>
                <w:sz w:val="20"/>
              </w:rPr>
            </w:pPr>
            <w:r w:rsidRPr="00E27DFD">
              <w:rPr>
                <w:b/>
                <w:bCs/>
                <w:sz w:val="20"/>
              </w:rPr>
              <w:t>PDB ID</w:t>
            </w:r>
          </w:p>
        </w:tc>
        <w:tc>
          <w:tcPr>
            <w:tcW w:w="3952" w:type="dxa"/>
            <w:tcBorders>
              <w:top w:val="single" w:sz="12" w:space="0" w:color="70AD47"/>
            </w:tcBorders>
            <w:shd w:val="clear" w:color="auto" w:fill="auto"/>
          </w:tcPr>
          <w:p w14:paraId="0DF4B4E5" w14:textId="1C14FFF4" w:rsidR="008C1111" w:rsidRPr="00E27DFD" w:rsidRDefault="007F5514" w:rsidP="00C438FA">
            <w:pPr>
              <w:spacing w:line="240" w:lineRule="auto"/>
              <w:rPr>
                <w:sz w:val="20"/>
              </w:rPr>
            </w:pPr>
            <w:r w:rsidRPr="00E27DFD">
              <w:rPr>
                <w:sz w:val="20"/>
              </w:rPr>
              <w:t>6ZYF</w:t>
            </w:r>
          </w:p>
        </w:tc>
      </w:tr>
      <w:tr w:rsidR="008C1111" w:rsidRPr="00E27DFD" w14:paraId="2A066B71" w14:textId="77777777" w:rsidTr="00F917F9">
        <w:trPr>
          <w:trHeight w:val="434"/>
        </w:trPr>
        <w:tc>
          <w:tcPr>
            <w:tcW w:w="4270" w:type="dxa"/>
            <w:tcBorders>
              <w:top w:val="single" w:sz="6" w:space="0" w:color="008000"/>
            </w:tcBorders>
            <w:shd w:val="clear" w:color="auto" w:fill="auto"/>
          </w:tcPr>
          <w:p w14:paraId="6333B31F" w14:textId="77777777" w:rsidR="008C1111" w:rsidRPr="00E27DFD" w:rsidRDefault="008C1111" w:rsidP="00C438FA">
            <w:pPr>
              <w:spacing w:line="240" w:lineRule="auto"/>
              <w:rPr>
                <w:b/>
                <w:bCs/>
                <w:sz w:val="20"/>
              </w:rPr>
            </w:pPr>
            <w:r w:rsidRPr="00E27DFD"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3952" w:type="dxa"/>
            <w:tcBorders>
              <w:top w:val="single" w:sz="6" w:space="0" w:color="008000"/>
            </w:tcBorders>
            <w:shd w:val="clear" w:color="auto" w:fill="auto"/>
          </w:tcPr>
          <w:p w14:paraId="516BA785" w14:textId="77777777" w:rsidR="008C1111" w:rsidRPr="00E27DFD" w:rsidRDefault="008C1111" w:rsidP="00C438FA">
            <w:pPr>
              <w:spacing w:line="240" w:lineRule="auto"/>
              <w:rPr>
                <w:sz w:val="20"/>
              </w:rPr>
            </w:pPr>
          </w:p>
        </w:tc>
      </w:tr>
      <w:tr w:rsidR="008C1111" w:rsidRPr="00E27DFD" w14:paraId="28887680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53548486" w14:textId="77777777" w:rsidR="008C1111" w:rsidRPr="00E27DFD" w:rsidRDefault="008C1111" w:rsidP="00C438FA">
            <w:pPr>
              <w:spacing w:line="240" w:lineRule="auto"/>
              <w:rPr>
                <w:sz w:val="20"/>
              </w:rPr>
            </w:pPr>
            <w:r w:rsidRPr="00E27DFD">
              <w:rPr>
                <w:sz w:val="20"/>
              </w:rPr>
              <w:t>X-ray source (Diamond)</w:t>
            </w:r>
          </w:p>
        </w:tc>
        <w:tc>
          <w:tcPr>
            <w:tcW w:w="3952" w:type="dxa"/>
            <w:shd w:val="clear" w:color="auto" w:fill="auto"/>
          </w:tcPr>
          <w:p w14:paraId="6C6CE48A" w14:textId="77777777" w:rsidR="008C1111" w:rsidRPr="00E27DFD" w:rsidRDefault="008C1111" w:rsidP="00C438FA">
            <w:pPr>
              <w:spacing w:line="240" w:lineRule="auto"/>
              <w:rPr>
                <w:sz w:val="20"/>
              </w:rPr>
            </w:pPr>
            <w:r w:rsidRPr="00E27DFD">
              <w:rPr>
                <w:sz w:val="20"/>
              </w:rPr>
              <w:t>I04-1</w:t>
            </w:r>
          </w:p>
        </w:tc>
      </w:tr>
      <w:tr w:rsidR="008C1111" w:rsidRPr="00E27DFD" w14:paraId="20B9E123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1636C36D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Wavelength (Å)</w:t>
            </w:r>
          </w:p>
        </w:tc>
        <w:tc>
          <w:tcPr>
            <w:tcW w:w="3952" w:type="dxa"/>
            <w:shd w:val="clear" w:color="auto" w:fill="auto"/>
          </w:tcPr>
          <w:p w14:paraId="4DF3E58B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0.92819</w:t>
            </w:r>
          </w:p>
        </w:tc>
      </w:tr>
      <w:tr w:rsidR="008C1111" w:rsidRPr="00E27DFD" w14:paraId="1B534D26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15FEB4D0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Space group</w:t>
            </w:r>
          </w:p>
        </w:tc>
        <w:tc>
          <w:tcPr>
            <w:tcW w:w="3952" w:type="dxa"/>
            <w:shd w:val="clear" w:color="auto" w:fill="auto"/>
          </w:tcPr>
          <w:p w14:paraId="676B52C5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P2</w:t>
            </w:r>
            <w:r w:rsidRPr="00E27DFD">
              <w:rPr>
                <w:sz w:val="20"/>
                <w:vertAlign w:val="subscript"/>
              </w:rPr>
              <w:t>1</w:t>
            </w:r>
            <w:r w:rsidRPr="00E27DFD">
              <w:rPr>
                <w:sz w:val="20"/>
              </w:rPr>
              <w:t>2</w:t>
            </w:r>
            <w:r w:rsidRPr="00E27DFD">
              <w:rPr>
                <w:sz w:val="20"/>
                <w:vertAlign w:val="subscript"/>
              </w:rPr>
              <w:t>1</w:t>
            </w:r>
            <w:r w:rsidRPr="00E27DFD">
              <w:rPr>
                <w:sz w:val="20"/>
              </w:rPr>
              <w:t>2</w:t>
            </w:r>
          </w:p>
        </w:tc>
      </w:tr>
      <w:tr w:rsidR="008C1111" w:rsidRPr="00E27DFD" w14:paraId="7D0FBB59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65C36EC3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Cell dimensions</w:t>
            </w:r>
            <w:r w:rsidRPr="00E27DFD">
              <w:rPr>
                <w:rFonts w:ascii="Symbol" w:hAnsi="Symbol"/>
                <w:sz w:val="20"/>
              </w:rPr>
              <w:t></w:t>
            </w:r>
            <w:r w:rsidRPr="00E27DFD">
              <w:rPr>
                <w:rFonts w:ascii="Symbol" w:hAnsi="Symbol"/>
                <w:sz w:val="20"/>
              </w:rPr>
              <w:t></w:t>
            </w:r>
          </w:p>
        </w:tc>
        <w:tc>
          <w:tcPr>
            <w:tcW w:w="3952" w:type="dxa"/>
            <w:shd w:val="clear" w:color="auto" w:fill="auto"/>
          </w:tcPr>
          <w:p w14:paraId="157D2561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</w:p>
        </w:tc>
      </w:tr>
      <w:tr w:rsidR="008C1111" w:rsidRPr="00E27DFD" w14:paraId="21489D14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5F933F9D" w14:textId="13BFAB4A" w:rsidR="008C1111" w:rsidRPr="00E27DFD" w:rsidRDefault="008C1111" w:rsidP="00C438FA">
            <w:pPr>
              <w:spacing w:line="240" w:lineRule="auto"/>
              <w:ind w:right="2222"/>
              <w:rPr>
                <w:rFonts w:ascii="Wingdings" w:hAnsi="Wingdings"/>
                <w:sz w:val="20"/>
              </w:rPr>
            </w:pPr>
            <w:r w:rsidRPr="00E27DFD">
              <w:rPr>
                <w:sz w:val="20"/>
              </w:rPr>
              <w:t xml:space="preserve">    </w:t>
            </w:r>
            <w:r w:rsidRPr="00E27DFD">
              <w:rPr>
                <w:iCs/>
                <w:sz w:val="20"/>
              </w:rPr>
              <w:t xml:space="preserve">a, b, </w:t>
            </w:r>
            <w:r w:rsidR="00395658" w:rsidRPr="00E27DFD">
              <w:rPr>
                <w:iCs/>
                <w:sz w:val="20"/>
              </w:rPr>
              <w:t xml:space="preserve">and </w:t>
            </w:r>
            <w:r w:rsidRPr="00E27DFD">
              <w:rPr>
                <w:iCs/>
                <w:sz w:val="20"/>
              </w:rPr>
              <w:t>c</w:t>
            </w:r>
            <w:r w:rsidRPr="00E27DFD">
              <w:rPr>
                <w:sz w:val="20"/>
              </w:rPr>
              <w:t xml:space="preserve"> (Å)</w:t>
            </w:r>
          </w:p>
        </w:tc>
        <w:tc>
          <w:tcPr>
            <w:tcW w:w="3952" w:type="dxa"/>
            <w:shd w:val="clear" w:color="auto" w:fill="auto"/>
          </w:tcPr>
          <w:p w14:paraId="2EFC54A9" w14:textId="2DDD09A5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75.4, 184.1,</w:t>
            </w:r>
            <w:r w:rsidR="00395658" w:rsidRPr="00E27DFD">
              <w:rPr>
                <w:sz w:val="20"/>
              </w:rPr>
              <w:t xml:space="preserve"> and</w:t>
            </w:r>
            <w:r w:rsidRPr="00E27DFD">
              <w:rPr>
                <w:sz w:val="20"/>
              </w:rPr>
              <w:t xml:space="preserve"> 61.8</w:t>
            </w:r>
          </w:p>
        </w:tc>
      </w:tr>
      <w:tr w:rsidR="008C1111" w:rsidRPr="00E27DFD" w14:paraId="34534B3B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79BEDF41" w14:textId="1B555708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rFonts w:ascii="Symbol" w:hAnsi="Symbol"/>
                <w:sz w:val="20"/>
              </w:rPr>
              <w:t></w:t>
            </w:r>
            <w:r w:rsidRPr="00E27DFD">
              <w:rPr>
                <w:rFonts w:ascii="Symbol" w:hAnsi="Symbol"/>
                <w:sz w:val="20"/>
              </w:rPr>
              <w:t></w:t>
            </w:r>
            <w:r w:rsidRPr="00E27DFD">
              <w:rPr>
                <w:rFonts w:ascii="Symbol" w:hAnsi="Symbol"/>
                <w:sz w:val="20"/>
              </w:rPr>
              <w:t></w:t>
            </w:r>
            <w:r w:rsidRPr="00E27DFD">
              <w:rPr>
                <w:rFonts w:ascii="Symbol" w:hAnsi="Symbol"/>
                <w:sz w:val="20"/>
              </w:rPr>
              <w:t></w:t>
            </w:r>
            <w:r w:rsidRPr="00E27DFD">
              <w:rPr>
                <w:rFonts w:ascii="Symbol" w:hAnsi="Symbol"/>
                <w:sz w:val="20"/>
              </w:rPr>
              <w:t></w:t>
            </w:r>
            <w:r w:rsidRPr="00E27DFD">
              <w:rPr>
                <w:rFonts w:ascii="Symbol" w:hAnsi="Symbol"/>
                <w:sz w:val="20"/>
              </w:rPr>
              <w:t></w:t>
            </w:r>
            <w:r w:rsidRPr="00E27DFD">
              <w:rPr>
                <w:rFonts w:ascii="Symbol" w:hAnsi="Symbol"/>
                <w:sz w:val="20"/>
              </w:rPr>
              <w:t></w:t>
            </w:r>
            <w:r w:rsidRPr="00E27DFD">
              <w:rPr>
                <w:rFonts w:ascii="Symbol" w:hAnsi="Symbol"/>
                <w:sz w:val="20"/>
              </w:rPr>
              <w:t></w:t>
            </w:r>
            <w:r w:rsidRPr="00E27DFD">
              <w:rPr>
                <w:rFonts w:ascii="Symbol" w:hAnsi="Symbol"/>
                <w:sz w:val="20"/>
              </w:rPr>
              <w:t></w:t>
            </w:r>
            <w:r w:rsidR="00395658" w:rsidRPr="00E27DFD">
              <w:rPr>
                <w:rFonts w:ascii="Symbol" w:hAnsi="Symbol"/>
                <w:sz w:val="20"/>
              </w:rPr>
              <w:t></w:t>
            </w:r>
            <w:r w:rsidR="00395658" w:rsidRPr="00E27DFD">
              <w:rPr>
                <w:iCs/>
                <w:sz w:val="20"/>
              </w:rPr>
              <w:t xml:space="preserve">and </w:t>
            </w:r>
            <w:r w:rsidRPr="00E27DFD">
              <w:rPr>
                <w:rFonts w:ascii="Symbol" w:hAnsi="Symbol"/>
                <w:sz w:val="20"/>
              </w:rPr>
              <w:t></w:t>
            </w:r>
            <w:r w:rsidRPr="00E27DFD">
              <w:rPr>
                <w:rFonts w:ascii="Symbol" w:hAnsi="Symbol"/>
                <w:sz w:val="20"/>
              </w:rPr>
              <w:t></w:t>
            </w:r>
            <w:r w:rsidRPr="00E27DFD">
              <w:rPr>
                <w:rFonts w:ascii="Symbol" w:hAnsi="Symbol"/>
                <w:sz w:val="20"/>
              </w:rPr>
              <w:t></w:t>
            </w:r>
            <w:r w:rsidRPr="00E27DFD">
              <w:rPr>
                <w:sz w:val="20"/>
              </w:rPr>
              <w:t xml:space="preserve"> (</w:t>
            </w:r>
            <w:r w:rsidRPr="00E27DFD">
              <w:rPr>
                <w:rFonts w:ascii="Symbol" w:eastAsia="Symbol" w:hAnsi="Symbol" w:cs="Symbol"/>
                <w:sz w:val="20"/>
              </w:rPr>
              <w:t></w:t>
            </w:r>
            <w:r w:rsidRPr="00E27DFD">
              <w:rPr>
                <w:sz w:val="20"/>
              </w:rPr>
              <w:t xml:space="preserve">) </w:t>
            </w:r>
          </w:p>
        </w:tc>
        <w:tc>
          <w:tcPr>
            <w:tcW w:w="3952" w:type="dxa"/>
            <w:shd w:val="clear" w:color="auto" w:fill="auto"/>
          </w:tcPr>
          <w:p w14:paraId="2A87BC65" w14:textId="7C0B0FA6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 xml:space="preserve">90, 90, </w:t>
            </w:r>
            <w:r w:rsidR="00395658" w:rsidRPr="00E27DFD">
              <w:rPr>
                <w:sz w:val="20"/>
              </w:rPr>
              <w:t xml:space="preserve">and </w:t>
            </w:r>
            <w:r w:rsidRPr="00E27DFD">
              <w:rPr>
                <w:sz w:val="20"/>
              </w:rPr>
              <w:t>90</w:t>
            </w:r>
          </w:p>
        </w:tc>
      </w:tr>
      <w:tr w:rsidR="008C1111" w:rsidRPr="00E27DFD" w14:paraId="0B4B2DA2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7A79D66B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Resolution (Å)</w:t>
            </w:r>
          </w:p>
        </w:tc>
        <w:tc>
          <w:tcPr>
            <w:tcW w:w="3952" w:type="dxa"/>
            <w:shd w:val="clear" w:color="auto" w:fill="auto"/>
          </w:tcPr>
          <w:p w14:paraId="2F23CBB8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2.19 (2.23-2.19) *</w:t>
            </w:r>
          </w:p>
        </w:tc>
      </w:tr>
      <w:tr w:rsidR="008C1111" w:rsidRPr="00E27DFD" w14:paraId="53C2F34A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5E2266E2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i/>
                <w:iCs/>
                <w:sz w:val="20"/>
              </w:rPr>
              <w:t>R</w:t>
            </w:r>
            <w:r w:rsidRPr="00E27DFD">
              <w:rPr>
                <w:sz w:val="20"/>
                <w:vertAlign w:val="subscript"/>
              </w:rPr>
              <w:t>merge</w:t>
            </w:r>
          </w:p>
        </w:tc>
        <w:tc>
          <w:tcPr>
            <w:tcW w:w="3952" w:type="dxa"/>
            <w:shd w:val="clear" w:color="auto" w:fill="auto"/>
          </w:tcPr>
          <w:p w14:paraId="68D1CD6E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0.086 (---)</w:t>
            </w:r>
          </w:p>
        </w:tc>
      </w:tr>
      <w:tr w:rsidR="008C1111" w:rsidRPr="00E27DFD" w14:paraId="7FAF0059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78FC4129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i/>
                <w:iCs/>
                <w:sz w:val="20"/>
              </w:rPr>
              <w:t xml:space="preserve">I </w:t>
            </w:r>
            <w:r w:rsidRPr="00E27DFD">
              <w:rPr>
                <w:sz w:val="20"/>
              </w:rPr>
              <w:t xml:space="preserve">/ </w:t>
            </w:r>
            <w:r w:rsidRPr="00E27DFD">
              <w:rPr>
                <w:rFonts w:ascii="Symbol" w:hAnsi="Symbol"/>
                <w:sz w:val="20"/>
              </w:rPr>
              <w:t></w:t>
            </w:r>
            <w:r w:rsidRPr="00E27DFD">
              <w:rPr>
                <w:i/>
                <w:iCs/>
                <w:sz w:val="20"/>
              </w:rPr>
              <w:t>I</w:t>
            </w:r>
          </w:p>
        </w:tc>
        <w:tc>
          <w:tcPr>
            <w:tcW w:w="3952" w:type="dxa"/>
            <w:shd w:val="clear" w:color="auto" w:fill="auto"/>
          </w:tcPr>
          <w:p w14:paraId="005CB597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10.3 (1.2)</w:t>
            </w:r>
          </w:p>
        </w:tc>
      </w:tr>
      <w:tr w:rsidR="008C1111" w:rsidRPr="00E27DFD" w14:paraId="15023CBC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77AD53C3" w14:textId="77777777" w:rsidR="008C1111" w:rsidRPr="00E27DFD" w:rsidRDefault="008C1111" w:rsidP="00C438FA">
            <w:pPr>
              <w:spacing w:line="240" w:lineRule="auto"/>
              <w:ind w:right="2222"/>
              <w:rPr>
                <w:i/>
                <w:iCs/>
                <w:sz w:val="20"/>
              </w:rPr>
            </w:pPr>
            <w:r w:rsidRPr="00E27DFD">
              <w:rPr>
                <w:i/>
                <w:iCs/>
                <w:sz w:val="20"/>
              </w:rPr>
              <w:t>CC 1/2</w:t>
            </w:r>
          </w:p>
        </w:tc>
        <w:tc>
          <w:tcPr>
            <w:tcW w:w="3952" w:type="dxa"/>
            <w:shd w:val="clear" w:color="auto" w:fill="auto"/>
          </w:tcPr>
          <w:p w14:paraId="4F734A9D" w14:textId="77777777" w:rsidR="008C1111" w:rsidRPr="00E27DFD" w:rsidRDefault="008C1111" w:rsidP="00C438FA">
            <w:pPr>
              <w:spacing w:line="240" w:lineRule="auto"/>
              <w:ind w:right="2222"/>
              <w:rPr>
                <w:rFonts w:cs="Arial"/>
                <w:bCs/>
                <w:sz w:val="20"/>
                <w:szCs w:val="20"/>
              </w:rPr>
            </w:pPr>
            <w:r w:rsidRPr="00E27DFD">
              <w:rPr>
                <w:sz w:val="20"/>
              </w:rPr>
              <w:t>0.999 (0.527)</w:t>
            </w:r>
          </w:p>
        </w:tc>
      </w:tr>
      <w:tr w:rsidR="008C1111" w:rsidRPr="00E27DFD" w14:paraId="13A5D95A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11E0A7A8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Completeness (%)</w:t>
            </w:r>
          </w:p>
        </w:tc>
        <w:tc>
          <w:tcPr>
            <w:tcW w:w="3952" w:type="dxa"/>
            <w:shd w:val="clear" w:color="auto" w:fill="auto"/>
          </w:tcPr>
          <w:p w14:paraId="728C83B6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100 (98.7)</w:t>
            </w:r>
          </w:p>
        </w:tc>
      </w:tr>
      <w:tr w:rsidR="008C1111" w:rsidRPr="00E27DFD" w14:paraId="3DA8D73D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5C900B77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Redundancy</w:t>
            </w:r>
          </w:p>
        </w:tc>
        <w:tc>
          <w:tcPr>
            <w:tcW w:w="3952" w:type="dxa"/>
            <w:shd w:val="clear" w:color="auto" w:fill="auto"/>
          </w:tcPr>
          <w:p w14:paraId="1D14AFCC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6.1 (5.0)</w:t>
            </w:r>
          </w:p>
        </w:tc>
      </w:tr>
      <w:tr w:rsidR="008C1111" w:rsidRPr="00E27DFD" w14:paraId="43F302E1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1156067F" w14:textId="77777777" w:rsidR="008C1111" w:rsidRPr="00E27DFD" w:rsidRDefault="008C1111" w:rsidP="00C438FA">
            <w:pPr>
              <w:spacing w:line="240" w:lineRule="auto"/>
              <w:ind w:right="2222"/>
              <w:rPr>
                <w:b/>
                <w:bCs/>
                <w:sz w:val="20"/>
              </w:rPr>
            </w:pPr>
            <w:r w:rsidRPr="00E27DFD">
              <w:rPr>
                <w:b/>
                <w:bCs/>
                <w:sz w:val="20"/>
              </w:rPr>
              <w:t>Refinement</w:t>
            </w:r>
          </w:p>
        </w:tc>
        <w:tc>
          <w:tcPr>
            <w:tcW w:w="3952" w:type="dxa"/>
            <w:shd w:val="clear" w:color="auto" w:fill="auto"/>
          </w:tcPr>
          <w:p w14:paraId="2C43E69E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</w:p>
        </w:tc>
      </w:tr>
      <w:tr w:rsidR="008C1111" w:rsidRPr="00E27DFD" w14:paraId="47C28C1D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5CC25684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Resolution (Å)</w:t>
            </w:r>
          </w:p>
        </w:tc>
        <w:tc>
          <w:tcPr>
            <w:tcW w:w="3952" w:type="dxa"/>
            <w:shd w:val="clear" w:color="auto" w:fill="auto"/>
          </w:tcPr>
          <w:p w14:paraId="267DEB8F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47.81-2.19</w:t>
            </w:r>
          </w:p>
        </w:tc>
      </w:tr>
      <w:tr w:rsidR="008C1111" w:rsidRPr="00E27DFD" w14:paraId="29A6C55D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0D861319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No. unique reflections</w:t>
            </w:r>
          </w:p>
        </w:tc>
        <w:tc>
          <w:tcPr>
            <w:tcW w:w="3952" w:type="dxa"/>
            <w:shd w:val="clear" w:color="auto" w:fill="auto"/>
          </w:tcPr>
          <w:p w14:paraId="6B976266" w14:textId="77777777" w:rsidR="008C1111" w:rsidRPr="00E27DFD" w:rsidRDefault="008C1111" w:rsidP="00C438FA">
            <w:pPr>
              <w:spacing w:line="240" w:lineRule="auto"/>
              <w:ind w:right="2222"/>
              <w:rPr>
                <w:bCs/>
              </w:rPr>
            </w:pPr>
            <w:r w:rsidRPr="00E27DFD">
              <w:rPr>
                <w:sz w:val="20"/>
              </w:rPr>
              <w:t>45353 (2207)</w:t>
            </w:r>
          </w:p>
        </w:tc>
      </w:tr>
      <w:tr w:rsidR="008C1111" w:rsidRPr="00E27DFD" w14:paraId="4B703B23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7DEE403F" w14:textId="636251EA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i/>
                <w:iCs/>
                <w:sz w:val="20"/>
              </w:rPr>
              <w:t>R</w:t>
            </w:r>
            <w:r w:rsidRPr="00E27DFD">
              <w:rPr>
                <w:sz w:val="20"/>
                <w:vertAlign w:val="subscript"/>
              </w:rPr>
              <w:t>work</w:t>
            </w:r>
            <w:r w:rsidRPr="00E27DFD">
              <w:rPr>
                <w:sz w:val="20"/>
              </w:rPr>
              <w:t>/</w:t>
            </w:r>
            <w:r w:rsidRPr="00E27DFD">
              <w:rPr>
                <w:i/>
                <w:iCs/>
                <w:sz w:val="20"/>
              </w:rPr>
              <w:t>R</w:t>
            </w:r>
            <w:r w:rsidRPr="00E27DFD">
              <w:rPr>
                <w:sz w:val="20"/>
                <w:vertAlign w:val="subscript"/>
              </w:rPr>
              <w:t>free</w:t>
            </w:r>
          </w:p>
        </w:tc>
        <w:tc>
          <w:tcPr>
            <w:tcW w:w="3952" w:type="dxa"/>
            <w:shd w:val="clear" w:color="auto" w:fill="auto"/>
          </w:tcPr>
          <w:p w14:paraId="3823AB52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0.220/0.259</w:t>
            </w:r>
          </w:p>
        </w:tc>
      </w:tr>
      <w:tr w:rsidR="008C1111" w:rsidRPr="00E27DFD" w14:paraId="304FFC78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2B997918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No. atoms</w:t>
            </w:r>
          </w:p>
        </w:tc>
        <w:tc>
          <w:tcPr>
            <w:tcW w:w="3952" w:type="dxa"/>
            <w:shd w:val="clear" w:color="auto" w:fill="auto"/>
          </w:tcPr>
          <w:p w14:paraId="39C75D38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</w:p>
        </w:tc>
      </w:tr>
      <w:tr w:rsidR="008C1111" w:rsidRPr="00E27DFD" w14:paraId="15764A87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07955A3E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 xml:space="preserve">    Protein (chain A/B)</w:t>
            </w:r>
          </w:p>
        </w:tc>
        <w:tc>
          <w:tcPr>
            <w:tcW w:w="3952" w:type="dxa"/>
            <w:shd w:val="clear" w:color="auto" w:fill="auto"/>
          </w:tcPr>
          <w:p w14:paraId="07B3BD6A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2811/2821</w:t>
            </w:r>
          </w:p>
        </w:tc>
      </w:tr>
      <w:tr w:rsidR="008C1111" w:rsidRPr="00E27DFD" w14:paraId="584D95D2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7615C74D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 xml:space="preserve">    Ligand/other</w:t>
            </w:r>
          </w:p>
        </w:tc>
        <w:tc>
          <w:tcPr>
            <w:tcW w:w="3952" w:type="dxa"/>
            <w:shd w:val="clear" w:color="auto" w:fill="auto"/>
          </w:tcPr>
          <w:p w14:paraId="3C8BBFE5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25/36</w:t>
            </w:r>
          </w:p>
        </w:tc>
      </w:tr>
      <w:tr w:rsidR="008C1111" w:rsidRPr="00E27DFD" w14:paraId="6E3FD6D7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33798D21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 xml:space="preserve">    Water</w:t>
            </w:r>
          </w:p>
        </w:tc>
        <w:tc>
          <w:tcPr>
            <w:tcW w:w="3952" w:type="dxa"/>
            <w:shd w:val="clear" w:color="auto" w:fill="auto"/>
          </w:tcPr>
          <w:p w14:paraId="5927FDC8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61</w:t>
            </w:r>
          </w:p>
        </w:tc>
      </w:tr>
      <w:tr w:rsidR="008C1111" w:rsidRPr="00E27DFD" w14:paraId="796556F5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2221F99B" w14:textId="2621C811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i/>
                <w:sz w:val="20"/>
              </w:rPr>
              <w:t>B</w:t>
            </w:r>
            <w:r w:rsidR="00395658" w:rsidRPr="00E27DFD">
              <w:rPr>
                <w:i/>
                <w:sz w:val="20"/>
              </w:rPr>
              <w:t xml:space="preserve"> </w:t>
            </w:r>
            <w:r w:rsidRPr="00E27DFD">
              <w:rPr>
                <w:sz w:val="20"/>
              </w:rPr>
              <w:t>factors (Å</w:t>
            </w:r>
            <w:r w:rsidRPr="00E27DFD">
              <w:rPr>
                <w:sz w:val="20"/>
                <w:vertAlign w:val="superscript"/>
              </w:rPr>
              <w:t>2</w:t>
            </w:r>
            <w:r w:rsidRPr="00E27DFD">
              <w:rPr>
                <w:sz w:val="20"/>
              </w:rPr>
              <w:t>)</w:t>
            </w:r>
          </w:p>
        </w:tc>
        <w:tc>
          <w:tcPr>
            <w:tcW w:w="3952" w:type="dxa"/>
            <w:shd w:val="clear" w:color="auto" w:fill="auto"/>
          </w:tcPr>
          <w:p w14:paraId="0C7180C2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</w:p>
        </w:tc>
      </w:tr>
      <w:tr w:rsidR="008C1111" w:rsidRPr="00E27DFD" w14:paraId="58983743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3FC5F5F5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 xml:space="preserve">    All atoms</w:t>
            </w:r>
          </w:p>
        </w:tc>
        <w:tc>
          <w:tcPr>
            <w:tcW w:w="3952" w:type="dxa"/>
            <w:shd w:val="clear" w:color="auto" w:fill="auto"/>
          </w:tcPr>
          <w:p w14:paraId="287982B6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56.7</w:t>
            </w:r>
          </w:p>
        </w:tc>
      </w:tr>
      <w:tr w:rsidR="008C1111" w:rsidRPr="00E27DFD" w14:paraId="41585781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628CF98D" w14:textId="77777777" w:rsidR="008C1111" w:rsidRPr="00E27DFD" w:rsidRDefault="008C1111" w:rsidP="00C438FA">
            <w:pPr>
              <w:spacing w:line="240" w:lineRule="auto"/>
              <w:ind w:right="2222"/>
            </w:pPr>
            <w:r w:rsidRPr="00E27DFD">
              <w:rPr>
                <w:sz w:val="20"/>
              </w:rPr>
              <w:t xml:space="preserve">    Ligand</w:t>
            </w:r>
          </w:p>
        </w:tc>
        <w:tc>
          <w:tcPr>
            <w:tcW w:w="3952" w:type="dxa"/>
            <w:shd w:val="clear" w:color="auto" w:fill="auto"/>
          </w:tcPr>
          <w:p w14:paraId="554E8BDC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60.8</w:t>
            </w:r>
          </w:p>
        </w:tc>
      </w:tr>
      <w:tr w:rsidR="008C1111" w:rsidRPr="00E27DFD" w14:paraId="798C59BB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7521CEDF" w14:textId="60EEBFDE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Rms deviations</w:t>
            </w:r>
          </w:p>
        </w:tc>
        <w:tc>
          <w:tcPr>
            <w:tcW w:w="3952" w:type="dxa"/>
            <w:shd w:val="clear" w:color="auto" w:fill="auto"/>
          </w:tcPr>
          <w:p w14:paraId="2D0A2724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</w:p>
        </w:tc>
      </w:tr>
      <w:tr w:rsidR="008C1111" w:rsidRPr="00E27DFD" w14:paraId="70FDF922" w14:textId="77777777" w:rsidTr="00F917F9">
        <w:trPr>
          <w:trHeight w:val="434"/>
        </w:trPr>
        <w:tc>
          <w:tcPr>
            <w:tcW w:w="4270" w:type="dxa"/>
            <w:shd w:val="clear" w:color="auto" w:fill="auto"/>
          </w:tcPr>
          <w:p w14:paraId="185B49FB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 xml:space="preserve">    Bond lengths (Å)</w:t>
            </w:r>
          </w:p>
        </w:tc>
        <w:tc>
          <w:tcPr>
            <w:tcW w:w="3952" w:type="dxa"/>
            <w:shd w:val="clear" w:color="auto" w:fill="auto"/>
          </w:tcPr>
          <w:p w14:paraId="0131DD28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0.007</w:t>
            </w:r>
          </w:p>
        </w:tc>
      </w:tr>
      <w:tr w:rsidR="008C1111" w:rsidRPr="00E27DFD" w14:paraId="212C6987" w14:textId="77777777" w:rsidTr="00F917F9">
        <w:trPr>
          <w:trHeight w:val="434"/>
        </w:trPr>
        <w:tc>
          <w:tcPr>
            <w:tcW w:w="4270" w:type="dxa"/>
            <w:tcBorders>
              <w:bottom w:val="single" w:sz="12" w:space="0" w:color="C17529" w:themeColor="accent6"/>
            </w:tcBorders>
            <w:shd w:val="clear" w:color="auto" w:fill="auto"/>
          </w:tcPr>
          <w:p w14:paraId="5A4B70A2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 xml:space="preserve">    Bond angles (</w:t>
            </w:r>
            <w:r w:rsidRPr="00E27DFD">
              <w:rPr>
                <w:rFonts w:ascii="Symbol" w:eastAsia="Symbol" w:hAnsi="Symbol" w:cs="Symbol"/>
                <w:sz w:val="20"/>
              </w:rPr>
              <w:t></w:t>
            </w:r>
            <w:r w:rsidRPr="00E27DFD">
              <w:rPr>
                <w:sz w:val="20"/>
              </w:rPr>
              <w:t>)</w:t>
            </w:r>
          </w:p>
        </w:tc>
        <w:tc>
          <w:tcPr>
            <w:tcW w:w="3952" w:type="dxa"/>
            <w:tcBorders>
              <w:bottom w:val="single" w:sz="12" w:space="0" w:color="C17529" w:themeColor="accent6"/>
            </w:tcBorders>
            <w:shd w:val="clear" w:color="auto" w:fill="auto"/>
          </w:tcPr>
          <w:p w14:paraId="1B2CCFCB" w14:textId="77777777" w:rsidR="008C1111" w:rsidRPr="00E27DFD" w:rsidRDefault="008C1111" w:rsidP="00C438FA">
            <w:pPr>
              <w:spacing w:line="240" w:lineRule="auto"/>
              <w:ind w:right="2222"/>
              <w:rPr>
                <w:sz w:val="20"/>
              </w:rPr>
            </w:pPr>
            <w:r w:rsidRPr="00E27DFD">
              <w:rPr>
                <w:sz w:val="20"/>
              </w:rPr>
              <w:t>1.027</w:t>
            </w:r>
          </w:p>
        </w:tc>
      </w:tr>
    </w:tbl>
    <w:p w14:paraId="576356F2" w14:textId="2D8EAE45" w:rsidR="008C1111" w:rsidRPr="00E27DFD" w:rsidRDefault="008C1111" w:rsidP="001A5738">
      <w:pPr>
        <w:spacing w:line="240" w:lineRule="auto"/>
        <w:ind w:right="2222"/>
      </w:pPr>
      <w:r w:rsidRPr="00E27DFD">
        <w:rPr>
          <w:sz w:val="20"/>
        </w:rPr>
        <w:t>*Values in parentheses are for</w:t>
      </w:r>
      <w:r w:rsidR="00395658" w:rsidRPr="00E27DFD">
        <w:rPr>
          <w:sz w:val="20"/>
        </w:rPr>
        <w:t xml:space="preserve"> the</w:t>
      </w:r>
      <w:r w:rsidRPr="00E27DFD">
        <w:rPr>
          <w:sz w:val="20"/>
        </w:rPr>
        <w:t xml:space="preserve"> highest</w:t>
      </w:r>
      <w:r w:rsidR="003D6585" w:rsidRPr="00E27DFD">
        <w:rPr>
          <w:sz w:val="20"/>
        </w:rPr>
        <w:t xml:space="preserve"> </w:t>
      </w:r>
      <w:r w:rsidRPr="00E27DFD">
        <w:rPr>
          <w:sz w:val="20"/>
        </w:rPr>
        <w:t>resolution shell.</w:t>
      </w:r>
    </w:p>
    <w:sectPr w:rsidR="008C1111" w:rsidRPr="00E27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28E1F1C"/>
    <w:multiLevelType w:val="multilevel"/>
    <w:tmpl w:val="7E1ED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062"/>
    <w:rsid w:val="00063472"/>
    <w:rsid w:val="000666C0"/>
    <w:rsid w:val="00072E6C"/>
    <w:rsid w:val="000D4C40"/>
    <w:rsid w:val="000D7F30"/>
    <w:rsid w:val="000E5CFE"/>
    <w:rsid w:val="00110B0C"/>
    <w:rsid w:val="00121CBD"/>
    <w:rsid w:val="0012541B"/>
    <w:rsid w:val="00157D1F"/>
    <w:rsid w:val="001A5738"/>
    <w:rsid w:val="001D6304"/>
    <w:rsid w:val="001F3C4B"/>
    <w:rsid w:val="001F6E4B"/>
    <w:rsid w:val="00203025"/>
    <w:rsid w:val="00247661"/>
    <w:rsid w:val="00256062"/>
    <w:rsid w:val="0025788F"/>
    <w:rsid w:val="00274011"/>
    <w:rsid w:val="0028030C"/>
    <w:rsid w:val="002F01A9"/>
    <w:rsid w:val="00395658"/>
    <w:rsid w:val="003D6585"/>
    <w:rsid w:val="003F313F"/>
    <w:rsid w:val="00440F8A"/>
    <w:rsid w:val="00452EDC"/>
    <w:rsid w:val="0049492A"/>
    <w:rsid w:val="004A7F8D"/>
    <w:rsid w:val="00525C62"/>
    <w:rsid w:val="005B3248"/>
    <w:rsid w:val="005D34DF"/>
    <w:rsid w:val="005E3BF4"/>
    <w:rsid w:val="00622C6C"/>
    <w:rsid w:val="00623BE6"/>
    <w:rsid w:val="00632ACE"/>
    <w:rsid w:val="006366FB"/>
    <w:rsid w:val="007053D3"/>
    <w:rsid w:val="00721E70"/>
    <w:rsid w:val="00751CA9"/>
    <w:rsid w:val="0076138C"/>
    <w:rsid w:val="00785E59"/>
    <w:rsid w:val="007F5514"/>
    <w:rsid w:val="00800467"/>
    <w:rsid w:val="00810470"/>
    <w:rsid w:val="00826F95"/>
    <w:rsid w:val="008413B5"/>
    <w:rsid w:val="008432E9"/>
    <w:rsid w:val="008C1111"/>
    <w:rsid w:val="008D1221"/>
    <w:rsid w:val="00961B40"/>
    <w:rsid w:val="00987038"/>
    <w:rsid w:val="00996130"/>
    <w:rsid w:val="00AF0240"/>
    <w:rsid w:val="00AF3E83"/>
    <w:rsid w:val="00AF4A43"/>
    <w:rsid w:val="00AF4AF8"/>
    <w:rsid w:val="00B17D31"/>
    <w:rsid w:val="00B66D52"/>
    <w:rsid w:val="00BA6298"/>
    <w:rsid w:val="00BD155C"/>
    <w:rsid w:val="00C161C0"/>
    <w:rsid w:val="00C3455A"/>
    <w:rsid w:val="00C438FA"/>
    <w:rsid w:val="00C741F3"/>
    <w:rsid w:val="00C828A0"/>
    <w:rsid w:val="00CA051C"/>
    <w:rsid w:val="00D238E8"/>
    <w:rsid w:val="00D33BB7"/>
    <w:rsid w:val="00D8115E"/>
    <w:rsid w:val="00E17F11"/>
    <w:rsid w:val="00E26DCA"/>
    <w:rsid w:val="00E27DFD"/>
    <w:rsid w:val="00E57A05"/>
    <w:rsid w:val="00E67DA4"/>
    <w:rsid w:val="00E7510D"/>
    <w:rsid w:val="00E83790"/>
    <w:rsid w:val="00EB727B"/>
    <w:rsid w:val="00ED76E8"/>
    <w:rsid w:val="00EE74E7"/>
    <w:rsid w:val="00F0119C"/>
    <w:rsid w:val="00F21F19"/>
    <w:rsid w:val="00F34A91"/>
    <w:rsid w:val="00F511C2"/>
    <w:rsid w:val="00F621AA"/>
    <w:rsid w:val="00F91018"/>
    <w:rsid w:val="00FD48BF"/>
    <w:rsid w:val="00FF4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0314F"/>
  <w15:chartTrackingRefBased/>
  <w15:docId w15:val="{0A520806-E168-424A-B9EA-0772BB2FC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6062"/>
    <w:rPr>
      <w:rFonts w:eastAsiaTheme="minorHAns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5C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84520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38C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1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C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C4B"/>
    <w:rPr>
      <w:rFonts w:ascii="Times New Roman" w:eastAsiaTheme="minorHAns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7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88F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88F"/>
    <w:rPr>
      <w:rFonts w:eastAsiaTheme="minorHAnsi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E5CFE"/>
    <w:rPr>
      <w:rFonts w:asciiTheme="majorHAnsi" w:eastAsiaTheme="majorEastAsia" w:hAnsiTheme="majorHAnsi" w:cstheme="majorBidi"/>
      <w:color w:val="845209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51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Yellow Orange">
      <a:dk1>
        <a:sysClr val="windowText" lastClr="000000"/>
      </a:dk1>
      <a:lt1>
        <a:sysClr val="window" lastClr="FFFFFF"/>
      </a:lt1>
      <a:dk2>
        <a:srgbClr val="4E3B30"/>
      </a:dk2>
      <a:lt2>
        <a:srgbClr val="FBEEC9"/>
      </a:lt2>
      <a:accent1>
        <a:srgbClr val="F0A22E"/>
      </a:accent1>
      <a:accent2>
        <a:srgbClr val="A5644E"/>
      </a:accent2>
      <a:accent3>
        <a:srgbClr val="B58B80"/>
      </a:accent3>
      <a:accent4>
        <a:srgbClr val="C3986D"/>
      </a:accent4>
      <a:accent5>
        <a:srgbClr val="A19574"/>
      </a:accent5>
      <a:accent6>
        <a:srgbClr val="C17529"/>
      </a:accent6>
      <a:hlink>
        <a:srgbClr val="AD1F1F"/>
      </a:hlink>
      <a:folHlink>
        <a:srgbClr val="FFC42F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B74E9A-79AD-4BF1-877C-FB095991E2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8</Pages>
  <Words>1712</Words>
  <Characters>9763</Characters>
  <Application>Microsoft Office Word</Application>
  <DocSecurity>0</DocSecurity>
  <PresentationFormat/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5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nthanam  V</cp:lastModifiedBy>
  <cp:revision>16</cp:revision>
  <dcterms:created xsi:type="dcterms:W3CDTF">2021-01-20T12:27:00Z</dcterms:created>
  <dcterms:modified xsi:type="dcterms:W3CDTF">2021-03-15T16:23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